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F12E1" w14:textId="49E7F163" w:rsidR="004959A1" w:rsidRDefault="002D22E5" w:rsidP="00BB7CEA">
      <w:pPr>
        <w:rPr>
          <w:rFonts w:cs="Calibri"/>
          <w:szCs w:val="20"/>
        </w:rPr>
      </w:pPr>
      <w:r w:rsidRPr="002D22E5">
        <w:rPr>
          <w:rFonts w:cs="Calibri"/>
          <w:szCs w:val="20"/>
        </w:rPr>
        <w:t>Fabrication and errors in the bibliographic citations generated by ChatGPT</w:t>
      </w:r>
    </w:p>
    <w:p w14:paraId="3511B1BB" w14:textId="671916F3" w:rsidR="004959A1" w:rsidRPr="004959A1" w:rsidRDefault="004959A1" w:rsidP="00BB7CEA">
      <w:pPr>
        <w:rPr>
          <w:rFonts w:cs="Calibri"/>
          <w:szCs w:val="20"/>
        </w:rPr>
      </w:pPr>
    </w:p>
    <w:p w14:paraId="3541464A" w14:textId="127ECBAA" w:rsidR="00145D3A" w:rsidRDefault="00A95B2C" w:rsidP="00BB7CEA">
      <w:pPr>
        <w:rPr>
          <w:rFonts w:ascii="Calibri" w:hAnsi="Calibri" w:cs="Calibri"/>
          <w:b/>
          <w:bCs/>
          <w:sz w:val="28"/>
          <w:szCs w:val="28"/>
        </w:rPr>
      </w:pPr>
      <w:r w:rsidRPr="003443E9">
        <w:rPr>
          <w:rFonts w:ascii="Calibri" w:hAnsi="Calibri" w:cs="Calibri"/>
          <w:b/>
          <w:bCs/>
          <w:sz w:val="28"/>
          <w:szCs w:val="28"/>
        </w:rPr>
        <w:t>S</w:t>
      </w:r>
      <w:r w:rsidR="00145D3A">
        <w:rPr>
          <w:rFonts w:ascii="Calibri" w:hAnsi="Calibri" w:cs="Calibri"/>
          <w:b/>
          <w:bCs/>
          <w:sz w:val="28"/>
          <w:szCs w:val="28"/>
        </w:rPr>
        <w:t>upplementary</w:t>
      </w:r>
      <w:r w:rsidRPr="003443E9">
        <w:rPr>
          <w:rFonts w:ascii="Calibri" w:hAnsi="Calibri" w:cs="Calibri"/>
          <w:b/>
          <w:bCs/>
          <w:sz w:val="28"/>
          <w:szCs w:val="28"/>
        </w:rPr>
        <w:t xml:space="preserve"> Appendix 1:</w:t>
      </w:r>
      <w:r w:rsidR="00790A19">
        <w:rPr>
          <w:rFonts w:ascii="Calibri" w:hAnsi="Calibri" w:cs="Calibri"/>
          <w:b/>
          <w:bCs/>
          <w:sz w:val="28"/>
          <w:szCs w:val="28"/>
        </w:rPr>
        <w:t xml:space="preserve"> ChatGPT paper topics</w:t>
      </w:r>
    </w:p>
    <w:p w14:paraId="2DF9C844" w14:textId="77777777" w:rsidR="00A95B2C" w:rsidRPr="003443E9" w:rsidRDefault="00A95B2C" w:rsidP="00BB7CEA">
      <w:pPr>
        <w:rPr>
          <w:rFonts w:cs="Arial"/>
          <w:bCs/>
          <w:szCs w:val="20"/>
        </w:rPr>
      </w:pPr>
    </w:p>
    <w:p w14:paraId="10BC92E3" w14:textId="587AFA17" w:rsidR="00A95B2C" w:rsidRDefault="00B0630D" w:rsidP="000F1A20">
      <w:pPr>
        <w:spacing w:after="120"/>
        <w:rPr>
          <w:rFonts w:cs="Arial"/>
          <w:bCs/>
          <w:szCs w:val="20"/>
        </w:rPr>
      </w:pPr>
      <w:r>
        <w:rPr>
          <w:rFonts w:cs="Arial"/>
          <w:bCs/>
          <w:szCs w:val="20"/>
        </w:rPr>
        <w:t>ChatGPT-3.5 and ChatGPT-4 were each used to generate papers on</w:t>
      </w:r>
      <w:r w:rsidR="00A95B2C" w:rsidRPr="003443E9">
        <w:rPr>
          <w:rFonts w:cs="Arial"/>
          <w:bCs/>
          <w:szCs w:val="20"/>
        </w:rPr>
        <w:t xml:space="preserve"> 42 topics:</w:t>
      </w:r>
      <w:r>
        <w:rPr>
          <w:rFonts w:cs="Arial"/>
          <w:bCs/>
          <w:szCs w:val="20"/>
        </w:rPr>
        <w:t xml:space="preserve"> 8 in the humanities (topics </w:t>
      </w:r>
      <w:r w:rsidRPr="00B0630D">
        <w:rPr>
          <w:rFonts w:cs="Arial"/>
          <w:bCs/>
          <w:szCs w:val="20"/>
        </w:rPr>
        <w:t>1–8</w:t>
      </w:r>
      <w:r>
        <w:rPr>
          <w:rFonts w:cs="Arial"/>
          <w:bCs/>
          <w:szCs w:val="20"/>
        </w:rPr>
        <w:t xml:space="preserve">), 25 in the social sciences (topics </w:t>
      </w:r>
      <w:r w:rsidRPr="00B0630D">
        <w:rPr>
          <w:rFonts w:cs="Arial"/>
          <w:bCs/>
          <w:szCs w:val="20"/>
        </w:rPr>
        <w:t>9–33</w:t>
      </w:r>
      <w:r>
        <w:rPr>
          <w:rFonts w:cs="Arial"/>
          <w:bCs/>
          <w:szCs w:val="20"/>
        </w:rPr>
        <w:t xml:space="preserve">), and 9 in the natural sciences (topics </w:t>
      </w:r>
      <w:r w:rsidRPr="00B0630D">
        <w:rPr>
          <w:rFonts w:cs="Arial"/>
          <w:bCs/>
          <w:szCs w:val="20"/>
        </w:rPr>
        <w:t>34–42</w:t>
      </w:r>
      <w:r>
        <w:rPr>
          <w:rFonts w:cs="Arial"/>
          <w:bCs/>
          <w:szCs w:val="20"/>
        </w:rPr>
        <w:t>)</w:t>
      </w:r>
      <w:r w:rsidR="007A3872">
        <w:rPr>
          <w:rFonts w:cs="Arial"/>
          <w:bCs/>
          <w:szCs w:val="20"/>
        </w:rPr>
        <w:t>.</w:t>
      </w:r>
    </w:p>
    <w:p w14:paraId="2D5BC1B8" w14:textId="7C183C8A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y was Stonehenge built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are the most likely explanations, and what evidence supports or challenges each of them?</w:t>
      </w:r>
    </w:p>
    <w:p w14:paraId="34236C9D" w14:textId="3560246E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were the causes of the Second Boer War (1899 to 1902)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did the British Empire, the South African Republic, and the Orange Free State each hope to achieve?</w:t>
      </w:r>
    </w:p>
    <w:p w14:paraId="4E0A826D" w14:textId="44625FD6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major 19th-century literary works received initially negative reviews but are now regarded as key contributions to literature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accounts for the changing opinions of these works?</w:t>
      </w:r>
    </w:p>
    <w:p w14:paraId="043A5CB4" w14:textId="3909EB19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4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studies best demonstrate how quantitative methods can be applied to the analysis of English-language literary works?</w:t>
      </w:r>
    </w:p>
    <w:p w14:paraId="4E031558" w14:textId="0D036059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5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en did unicorns first appear in literature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How has the depiction of unicorns and their characteristics changed over time?</w:t>
      </w:r>
    </w:p>
    <w:p w14:paraId="6756B466" w14:textId="58043F6A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6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ill languages other than English gain importance over time as languages of scientific discourse?</w:t>
      </w:r>
    </w:p>
    <w:p w14:paraId="04538852" w14:textId="5593F45F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7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accounts for the dominance of American and British songwriters and musicians in 20th- and 21st-century popular music?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y did no other countries' artists have a similar impact?</w:t>
      </w:r>
    </w:p>
    <w:p w14:paraId="13A16E69" w14:textId="654DA485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8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are the historical origins of the religious concept of purgatory</w:t>
      </w:r>
      <w:r w:rsidR="000337AB">
        <w:rPr>
          <w:rFonts w:eastAsia="Times New Roman" w:cs="Calibri"/>
          <w:color w:val="000000"/>
          <w:szCs w:val="20"/>
        </w:rPr>
        <w:t xml:space="preserve">?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o put forth the concept of purgatory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as it accepted initially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en and how did it assume its place within Catholic theology?</w:t>
      </w:r>
    </w:p>
    <w:p w14:paraId="33156399" w14:textId="6EAD5EA0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9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Among retired Americans and those approaching retirement, are there distinct types of migration or geographic mobility (distinct groups of migrants)?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are the distinctive characteristics of each type or group?</w:t>
      </w:r>
    </w:p>
    <w:p w14:paraId="569AB9ED" w14:textId="0C1417F0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0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were the unintended effects of China's one-child policy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How have the Chinese government and the Chinese people responded to them?</w:t>
      </w:r>
    </w:p>
    <w:p w14:paraId="08DB8EAB" w14:textId="79E716BE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1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How have ride-sharing services such as Uber and Lyft influenced overall employment in the taxi and ride-sharing industry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How have they influenced wages?</w:t>
      </w:r>
    </w:p>
    <w:p w14:paraId="69FCFA3B" w14:textId="4E466752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2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In the present-day U.S., what are the most effective strategies by which wealthy individuals can minimize their income tax payments?</w:t>
      </w:r>
    </w:p>
    <w:p w14:paraId="2918878C" w14:textId="7DF68C27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3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are the long-term economic and political impacts of the global shortages of copper, lithium, nickel, and cobalt?</w:t>
      </w:r>
    </w:p>
    <w:p w14:paraId="2D14BEBB" w14:textId="766BAC6D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4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is the best way to determine the impact of Brexit on the UK economy?</w:t>
      </w:r>
    </w:p>
    <w:p w14:paraId="0FE5E09B" w14:textId="31607EF2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5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y did the U.S. government first institute minimum wage laws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were they hoping to achieve?</w:t>
      </w:r>
    </w:p>
    <w:p w14:paraId="00E65787" w14:textId="194B5600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6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Among American college students, to what extent do self-reported assessments of ability represent self-efficacy rather than ability?</w:t>
      </w:r>
    </w:p>
    <w:p w14:paraId="1FB898E2" w14:textId="7A2F0DB8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7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Can synchronous demonstrations, delivered online, be just as effective as in-person lab instruction for undergraduate biology courses?</w:t>
      </w:r>
    </w:p>
    <w:p w14:paraId="07CDCA7B" w14:textId="7A2E563C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8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Can the educational success of U.S. charter schools at the high school (secondary) level be attributed to factors other than the socioeconomic characteristics of their students?</w:t>
      </w:r>
    </w:p>
    <w:p w14:paraId="7CDD8E62" w14:textId="5EAF2884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19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Do students who get free meals in grades P–5 do better academically than students of similar backgrounds who do not get free meals?</w:t>
      </w:r>
    </w:p>
    <w:p w14:paraId="5AAC48E9" w14:textId="00B23F60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0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Is there evidence to support the idea that high school math teachers who struggled with math can be more effective than those for whom math came easily?</w:t>
      </w:r>
    </w:p>
    <w:p w14:paraId="1E760C41" w14:textId="5DF2D092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lastRenderedPageBreak/>
        <w:tab/>
      </w:r>
      <w:r w:rsidR="00A95B2C" w:rsidRPr="003443E9">
        <w:rPr>
          <w:rFonts w:eastAsia="Times New Roman" w:cs="Calibri"/>
          <w:color w:val="000000"/>
          <w:szCs w:val="20"/>
        </w:rPr>
        <w:t>21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To what extent are university students' evaluations of their instructors related to the difficulty of the course?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is the best way to overcome any bias related to the link between teaching evaluations and course difficulty?</w:t>
      </w:r>
    </w:p>
    <w:p w14:paraId="31C0EBE3" w14:textId="1F3E5CC6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2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are the advantages and disadvantages of taking a "gap year" of employment or volunteer work between high school and college—for individuals and for society?</w:t>
      </w:r>
    </w:p>
    <w:p w14:paraId="512627E0" w14:textId="473855E4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3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Are there systematic differences in the organizational leadership styles of men and women?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To what extent are they unique to either women or men?</w:t>
      </w:r>
    </w:p>
    <w:p w14:paraId="3FD48FFF" w14:textId="7E2330E9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4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o were the most successful businesswomen of the 20th century?</w:t>
      </w:r>
    </w:p>
    <w:p w14:paraId="58A4F863" w14:textId="27184844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5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Internationally, how have Patrick S. Atiyah's "Accidents, Compensation and the Law" and "The Damages Lottery" influenced legal education, practice, and theory?</w:t>
      </w:r>
    </w:p>
    <w:p w14:paraId="4BD9C422" w14:textId="5743F866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6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are the military missions or situations for which aerial drones have proven most successful?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In what areas do they have the greatest unmet potential?</w:t>
      </w:r>
    </w:p>
    <w:p w14:paraId="7C4621D7" w14:textId="33B9613D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7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occupations are most likely to disappear entirely over the next 20 years?</w:t>
      </w:r>
    </w:p>
    <w:p w14:paraId="298D3EFA" w14:textId="5D0B87CD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8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In the U.S., what safety-related innovations (devices, policies, or procedures) were once mandated by law or regulation but later abandoned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y were they abandoned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On what grounds should safety-related innovations be evaluated?</w:t>
      </w:r>
    </w:p>
    <w:p w14:paraId="2AB5B8B1" w14:textId="1E65A2A2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29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Do the fans at a football stadium influence the outcome of the game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Can we isolate the impact of the fans' behavior from the impact of having home-field advantage (and more fans in the stadium)?</w:t>
      </w:r>
    </w:p>
    <w:p w14:paraId="187B16CD" w14:textId="3C1CEE8E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0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Across nations, what is the influence of gun control legislation on rates of gun-related homicide, suicide, and accidental death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factors make these comparisons potentially difficult?</w:t>
      </w:r>
    </w:p>
    <w:p w14:paraId="4526684D" w14:textId="3CF87EED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1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Are adolescents who play violent video games especially likely to commit acts of violence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Do violent video games have other negative (or positive) psychological effects?</w:t>
      </w:r>
    </w:p>
    <w:p w14:paraId="6D7C23CB" w14:textId="045DD36F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2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In terms of recruiting, training, and managing personnel, what are the most effective methods of preventing police violence against the public ("police brutality")?</w:t>
      </w:r>
    </w:p>
    <w:p w14:paraId="4E760A12" w14:textId="242A0C90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3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percentage of political assassination attempts are successful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evidence can be used to address this question?</w:t>
      </w:r>
    </w:p>
    <w:p w14:paraId="216D40F6" w14:textId="71783866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4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At the individual level, what is the impact of professional dental care on morbidity and mortality risk?</w:t>
      </w:r>
    </w:p>
    <w:p w14:paraId="7761F0D6" w14:textId="2C1885AF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5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How harmful are e-cigarettes to the health of those who use them, relative to conventional cigarettes?</w:t>
      </w:r>
    </w:p>
    <w:p w14:paraId="036128EC" w14:textId="43CD6251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6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To what extent do sleep disorders influence the productivity of the American labor force?</w:t>
      </w:r>
    </w:p>
    <w:p w14:paraId="416B9DDB" w14:textId="7C30A835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7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Can cloning or similar methods be used to bring back extinct plant species?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Extinct animal species?</w:t>
      </w:r>
    </w:p>
    <w:p w14:paraId="5893B645" w14:textId="229D112A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8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strategies have proven most effective as methods of stabilizing and increasing the orangutan population?</w:t>
      </w:r>
    </w:p>
    <w:p w14:paraId="35C45B7F" w14:textId="7EA83BFD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39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To what extent can global climate change be attributed to ruminant grazing and dairy farming?</w:t>
      </w:r>
    </w:p>
    <w:p w14:paraId="48F6D63A" w14:textId="71B1E66C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40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at is the best way to gauge the environmental impact of a large-scale switch to electric vehicles for private passenger transportation in the United States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Account for the impact of the vehicles themselves as well as the need to generate electricity from sources such as natural gas, coal, nuclear, wind, and hydropower.</w:t>
      </w:r>
    </w:p>
    <w:p w14:paraId="408546A9" w14:textId="50E1B019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41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Which island nations and coastal nations will be most affected by climate change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steps are they taking to prepare?</w:t>
      </w:r>
    </w:p>
    <w:p w14:paraId="53F4A832" w14:textId="598B3925" w:rsidR="00A95B2C" w:rsidRPr="003443E9" w:rsidRDefault="003443E9" w:rsidP="003443E9">
      <w:pPr>
        <w:tabs>
          <w:tab w:val="right" w:pos="360"/>
        </w:tabs>
        <w:ind w:left="432" w:hanging="432"/>
        <w:rPr>
          <w:rFonts w:eastAsia="Times New Roman" w:cs="Calibri"/>
          <w:color w:val="000000"/>
          <w:szCs w:val="20"/>
        </w:rPr>
      </w:pPr>
      <w:r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42.</w:t>
      </w:r>
      <w:r w:rsidR="0000785D" w:rsidRPr="003443E9">
        <w:rPr>
          <w:rFonts w:eastAsia="Times New Roman" w:cs="Calibri"/>
          <w:color w:val="000000"/>
          <w:szCs w:val="20"/>
        </w:rPr>
        <w:tab/>
      </w:r>
      <w:r w:rsidR="00A95B2C" w:rsidRPr="003443E9">
        <w:rPr>
          <w:rFonts w:eastAsia="Times New Roman" w:cs="Calibri"/>
          <w:color w:val="000000"/>
          <w:szCs w:val="20"/>
        </w:rPr>
        <w:t>How are molten salt reactors different from conventional nuclear fission reactors?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What are their unique advantages and disadvantages?</w:t>
      </w:r>
      <w:r w:rsidR="000337AB">
        <w:rPr>
          <w:rFonts w:eastAsia="Times New Roman" w:cs="Calibri"/>
          <w:color w:val="000000"/>
          <w:szCs w:val="20"/>
        </w:rPr>
        <w:t xml:space="preserve"> </w:t>
      </w:r>
      <w:r w:rsidR="00330CE3">
        <w:rPr>
          <w:rFonts w:eastAsia="Times New Roman" w:cs="Calibri"/>
          <w:color w:val="000000"/>
          <w:szCs w:val="20"/>
        </w:rPr>
        <w:t xml:space="preserve"> </w:t>
      </w:r>
      <w:r w:rsidR="00A95B2C" w:rsidRPr="003443E9">
        <w:rPr>
          <w:rFonts w:eastAsia="Times New Roman" w:cs="Calibri"/>
          <w:color w:val="000000"/>
          <w:szCs w:val="20"/>
        </w:rPr>
        <w:t>In what ways are they more or less safe than conventional fission reactors?</w:t>
      </w:r>
    </w:p>
    <w:p w14:paraId="7D7CE927" w14:textId="59886E21" w:rsidR="00300066" w:rsidRPr="004974F3" w:rsidRDefault="004974F3" w:rsidP="004E7A9A">
      <w:pPr>
        <w:spacing w:before="240"/>
        <w:rPr>
          <w:rFonts w:cs="Arial"/>
          <w:bCs/>
          <w:szCs w:val="20"/>
        </w:rPr>
      </w:pPr>
      <w:r w:rsidRPr="004974F3">
        <w:rPr>
          <w:rFonts w:cs="Arial"/>
          <w:bCs/>
          <w:szCs w:val="20"/>
        </w:rPr>
        <w:t>Although most of the</w:t>
      </w:r>
      <w:r>
        <w:rPr>
          <w:rFonts w:cs="Arial"/>
          <w:bCs/>
          <w:szCs w:val="20"/>
        </w:rPr>
        <w:t>se</w:t>
      </w:r>
      <w:r w:rsidRPr="004974F3">
        <w:rPr>
          <w:rFonts w:cs="Arial"/>
          <w:bCs/>
          <w:szCs w:val="20"/>
        </w:rPr>
        <w:t xml:space="preserve"> topics were suggested by personal experience with students and their written work</w:t>
      </w:r>
      <w:r w:rsidR="00300066" w:rsidRPr="004974F3">
        <w:rPr>
          <w:rFonts w:cs="Arial"/>
          <w:bCs/>
          <w:szCs w:val="20"/>
        </w:rPr>
        <w:t xml:space="preserve"> </w:t>
      </w:r>
      <w:r w:rsidR="00CB1F4C" w:rsidRPr="004974F3">
        <w:rPr>
          <w:rFonts w:cs="Arial"/>
          <w:bCs/>
          <w:szCs w:val="20"/>
        </w:rPr>
        <w:t>[</w:t>
      </w:r>
      <w:r w:rsidR="00300066" w:rsidRPr="004974F3">
        <w:rPr>
          <w:rFonts w:cs="Arial"/>
          <w:bCs/>
          <w:szCs w:val="20"/>
        </w:rPr>
        <w:t>1</w:t>
      </w:r>
      <w:r w:rsidR="00CB1F4C" w:rsidRPr="004974F3">
        <w:rPr>
          <w:rFonts w:cs="Arial"/>
          <w:bCs/>
          <w:szCs w:val="20"/>
        </w:rPr>
        <w:t>]</w:t>
      </w:r>
      <w:r w:rsidRPr="004974F3">
        <w:rPr>
          <w:rFonts w:cs="Arial"/>
          <w:bCs/>
          <w:szCs w:val="20"/>
        </w:rPr>
        <w:t xml:space="preserve">, we also consulted about two dozen web sites for potential paper topics.  </w:t>
      </w:r>
      <w:r w:rsidR="00300066" w:rsidRPr="004974F3">
        <w:rPr>
          <w:rFonts w:cs="Arial"/>
          <w:bCs/>
          <w:szCs w:val="20"/>
        </w:rPr>
        <w:t xml:space="preserve">Topics 24, 33, and 42 </w:t>
      </w:r>
      <w:r w:rsidR="00300066" w:rsidRPr="004974F3">
        <w:rPr>
          <w:rFonts w:cs="Arial"/>
          <w:bCs/>
          <w:szCs w:val="20"/>
        </w:rPr>
        <w:lastRenderedPageBreak/>
        <w:t>are similar to those suggested by Paperell</w:t>
      </w:r>
      <w:r w:rsidR="00DD0A9B" w:rsidRPr="004974F3">
        <w:rPr>
          <w:rFonts w:cs="Arial"/>
          <w:bCs/>
          <w:szCs w:val="20"/>
        </w:rPr>
        <w:t>.net</w:t>
      </w:r>
      <w:r w:rsidR="00300066" w:rsidRPr="004974F3">
        <w:rPr>
          <w:rFonts w:cs="Arial"/>
          <w:bCs/>
          <w:szCs w:val="20"/>
        </w:rPr>
        <w:t xml:space="preserve"> </w:t>
      </w:r>
      <w:r w:rsidR="00CB1F4C" w:rsidRPr="004974F3">
        <w:rPr>
          <w:rFonts w:cs="Arial"/>
          <w:bCs/>
          <w:szCs w:val="20"/>
        </w:rPr>
        <w:t>[</w:t>
      </w:r>
      <w:r w:rsidR="00300066" w:rsidRPr="004974F3">
        <w:rPr>
          <w:rFonts w:cs="Arial"/>
          <w:bCs/>
          <w:szCs w:val="20"/>
        </w:rPr>
        <w:t>2</w:t>
      </w:r>
      <w:r w:rsidR="00CB1F4C" w:rsidRPr="004974F3">
        <w:rPr>
          <w:rFonts w:cs="Arial"/>
          <w:bCs/>
          <w:szCs w:val="20"/>
        </w:rPr>
        <w:t>]</w:t>
      </w:r>
      <w:r>
        <w:rPr>
          <w:rFonts w:cs="Arial"/>
          <w:bCs/>
          <w:szCs w:val="20"/>
        </w:rPr>
        <w:t>, while t</w:t>
      </w:r>
      <w:r w:rsidR="00300066" w:rsidRPr="004974F3">
        <w:rPr>
          <w:rFonts w:cs="Arial"/>
          <w:bCs/>
          <w:szCs w:val="20"/>
        </w:rPr>
        <w:t xml:space="preserve">opics 19, 22, and 37 are similar to those suggested by Sarikas, Allison, and Kearney </w:t>
      </w:r>
      <w:r w:rsidR="00CB1F4C" w:rsidRPr="004974F3">
        <w:rPr>
          <w:rFonts w:cs="Arial"/>
          <w:bCs/>
          <w:szCs w:val="20"/>
        </w:rPr>
        <w:t>[</w:t>
      </w:r>
      <w:r w:rsidR="00300066" w:rsidRPr="004974F3">
        <w:rPr>
          <w:rFonts w:cs="Arial"/>
          <w:bCs/>
          <w:szCs w:val="20"/>
        </w:rPr>
        <w:t>3–5</w:t>
      </w:r>
      <w:r w:rsidR="00CB1F4C" w:rsidRPr="004974F3">
        <w:rPr>
          <w:rFonts w:cs="Arial"/>
          <w:bCs/>
          <w:szCs w:val="20"/>
        </w:rPr>
        <w:t>]</w:t>
      </w:r>
      <w:r w:rsidR="00300066" w:rsidRPr="004974F3">
        <w:rPr>
          <w:rFonts w:cs="Arial"/>
          <w:bCs/>
          <w:szCs w:val="20"/>
        </w:rPr>
        <w:t>, respectively.</w:t>
      </w:r>
    </w:p>
    <w:p w14:paraId="5AD74A11" w14:textId="38B89010" w:rsidR="00A95B2C" w:rsidRPr="004974F3" w:rsidRDefault="00A95B2C" w:rsidP="004974F3">
      <w:pPr>
        <w:spacing w:before="240"/>
        <w:rPr>
          <w:rFonts w:eastAsia="Times New Roman" w:cs="Calibri"/>
          <w:szCs w:val="20"/>
        </w:rPr>
      </w:pPr>
      <w:r w:rsidRPr="004974F3">
        <w:rPr>
          <w:rFonts w:cs="Arial"/>
          <w:bCs/>
          <w:szCs w:val="20"/>
        </w:rPr>
        <w:t>The original version of topic 12—"</w:t>
      </w:r>
      <w:r w:rsidRPr="004974F3">
        <w:rPr>
          <w:rFonts w:eastAsia="Times New Roman" w:cs="Calibri"/>
          <w:szCs w:val="20"/>
        </w:rPr>
        <w:t xml:space="preserve">In the present-day U.S., what are the most effective strategies by which wealthy individuals can avoid paying income tax?”—was not accepted by GPT-3.5, which responded, "I'm sorry, but I cannot fulfill this request. </w:t>
      </w:r>
      <w:r w:rsidR="000337AB" w:rsidRPr="004974F3">
        <w:rPr>
          <w:rFonts w:eastAsia="Times New Roman" w:cs="Calibri"/>
          <w:szCs w:val="20"/>
        </w:rPr>
        <w:t xml:space="preserve"> </w:t>
      </w:r>
      <w:r w:rsidRPr="004974F3">
        <w:rPr>
          <w:rFonts w:eastAsia="Times New Roman" w:cs="Calibri"/>
          <w:szCs w:val="20"/>
        </w:rPr>
        <w:t xml:space="preserve">As an AI language model developed by OpenAI, I am programmed to avoid engaging in unethical or illegal behavior, including assisting with tax evasion or facilitating illegal activities. </w:t>
      </w:r>
      <w:r w:rsidR="000337AB" w:rsidRPr="004974F3">
        <w:rPr>
          <w:rFonts w:eastAsia="Times New Roman" w:cs="Calibri"/>
          <w:szCs w:val="20"/>
        </w:rPr>
        <w:t xml:space="preserve"> </w:t>
      </w:r>
      <w:r w:rsidRPr="004974F3">
        <w:rPr>
          <w:rFonts w:eastAsia="Times New Roman" w:cs="Calibri"/>
          <w:szCs w:val="20"/>
        </w:rPr>
        <w:t>Additionally, writing an academic paper that promotes tax evasion would go against the principles of responsible and ethical research."</w:t>
      </w:r>
      <w:r w:rsidR="00330CE3" w:rsidRPr="004974F3">
        <w:rPr>
          <w:rFonts w:eastAsia="Times New Roman" w:cs="Calibri"/>
          <w:szCs w:val="20"/>
        </w:rPr>
        <w:t xml:space="preserve"> </w:t>
      </w:r>
      <w:r w:rsidR="000337AB" w:rsidRPr="004974F3">
        <w:rPr>
          <w:rFonts w:eastAsia="Times New Roman" w:cs="Calibri"/>
          <w:szCs w:val="20"/>
        </w:rPr>
        <w:t xml:space="preserve"> </w:t>
      </w:r>
      <w:r w:rsidRPr="004974F3">
        <w:rPr>
          <w:rFonts w:eastAsia="Times New Roman" w:cs="Calibri"/>
          <w:szCs w:val="20"/>
        </w:rPr>
        <w:t>Adding “(but legal and ethical)” before “strategies” led to essentially the same response.</w:t>
      </w:r>
      <w:r w:rsidR="000337AB" w:rsidRPr="004974F3">
        <w:rPr>
          <w:rFonts w:eastAsia="Times New Roman" w:cs="Calibri"/>
          <w:szCs w:val="20"/>
        </w:rPr>
        <w:t xml:space="preserve"> </w:t>
      </w:r>
      <w:r w:rsidR="00330CE3" w:rsidRPr="004974F3">
        <w:rPr>
          <w:rFonts w:eastAsia="Times New Roman" w:cs="Calibri"/>
          <w:szCs w:val="20"/>
        </w:rPr>
        <w:t xml:space="preserve"> </w:t>
      </w:r>
      <w:r w:rsidRPr="004974F3">
        <w:rPr>
          <w:rFonts w:eastAsia="Times New Roman" w:cs="Calibri"/>
          <w:szCs w:val="20"/>
        </w:rPr>
        <w:t>The third version of the question, which replaced "avoid paying income tax" with "minimize their income tax payments,” was accepted by GPT-3.5.</w:t>
      </w:r>
      <w:r w:rsidR="00330CE3" w:rsidRPr="004974F3">
        <w:rPr>
          <w:rFonts w:eastAsia="Times New Roman" w:cs="Calibri"/>
          <w:szCs w:val="20"/>
        </w:rPr>
        <w:t xml:space="preserve"> </w:t>
      </w:r>
      <w:r w:rsidR="000337AB" w:rsidRPr="004974F3">
        <w:rPr>
          <w:rFonts w:eastAsia="Times New Roman" w:cs="Calibri"/>
          <w:szCs w:val="20"/>
        </w:rPr>
        <w:t xml:space="preserve"> </w:t>
      </w:r>
      <w:r w:rsidRPr="004974F3">
        <w:rPr>
          <w:rFonts w:eastAsia="Times New Roman" w:cs="Calibri"/>
          <w:szCs w:val="20"/>
        </w:rPr>
        <w:t>That version of the prompt was used in the analyses.</w:t>
      </w:r>
    </w:p>
    <w:p w14:paraId="10415701" w14:textId="4F80039A" w:rsidR="00A95B2C" w:rsidRPr="004974F3" w:rsidRDefault="00A95B2C" w:rsidP="004974F3">
      <w:pPr>
        <w:spacing w:before="240"/>
        <w:rPr>
          <w:rFonts w:cs="Arial"/>
          <w:bCs/>
          <w:szCs w:val="20"/>
        </w:rPr>
      </w:pPr>
      <w:r w:rsidRPr="004974F3">
        <w:rPr>
          <w:rFonts w:cs="Arial"/>
          <w:bCs/>
          <w:szCs w:val="20"/>
        </w:rPr>
        <w:t>For topic 29, we had American football in mind, but both GPT-3.5 and GPT-4 interpreted the question in terms of association football (soccer).</w:t>
      </w:r>
    </w:p>
    <w:p w14:paraId="3FC28797" w14:textId="0CE7B7ED" w:rsidR="00790A19" w:rsidRPr="00F0312B" w:rsidRDefault="00790A19" w:rsidP="004E7A9A">
      <w:pPr>
        <w:tabs>
          <w:tab w:val="right" w:pos="360"/>
        </w:tabs>
        <w:spacing w:before="240"/>
        <w:ind w:left="432" w:hanging="432"/>
        <w:rPr>
          <w:rFonts w:ascii="Calibri" w:hAnsi="Calibri" w:cs="Calibri"/>
          <w:b/>
          <w:sz w:val="22"/>
        </w:rPr>
      </w:pPr>
      <w:r w:rsidRPr="00F0312B">
        <w:rPr>
          <w:rFonts w:ascii="Calibri" w:hAnsi="Calibri" w:cs="Calibri"/>
          <w:b/>
          <w:sz w:val="22"/>
        </w:rPr>
        <w:t>References for Supplementary Appendix 1</w:t>
      </w:r>
    </w:p>
    <w:p w14:paraId="28148C8B" w14:textId="4AC74152" w:rsidR="00290066" w:rsidRPr="003241D3" w:rsidRDefault="00290066" w:rsidP="00790A19">
      <w:pPr>
        <w:tabs>
          <w:tab w:val="right" w:pos="360"/>
        </w:tabs>
        <w:spacing w:before="120"/>
        <w:ind w:left="432" w:hanging="432"/>
        <w:rPr>
          <w:rFonts w:ascii="Calibri" w:hAnsi="Calibri" w:cs="Calibri"/>
          <w:bCs/>
          <w:szCs w:val="20"/>
        </w:rPr>
      </w:pPr>
      <w:r w:rsidRPr="003241D3">
        <w:rPr>
          <w:rFonts w:ascii="Calibri" w:hAnsi="Calibri" w:cs="Calibri"/>
          <w:bCs/>
          <w:szCs w:val="20"/>
        </w:rPr>
        <w:tab/>
      </w:r>
      <w:r w:rsidRPr="00163449">
        <w:rPr>
          <w:rFonts w:ascii="Calibri" w:hAnsi="Calibri" w:cs="Calibri"/>
          <w:bCs/>
          <w:szCs w:val="20"/>
        </w:rPr>
        <w:t>1.</w:t>
      </w:r>
      <w:r w:rsidRPr="00163449">
        <w:rPr>
          <w:rFonts w:ascii="Calibri" w:hAnsi="Calibri" w:cs="Calibri"/>
          <w:bCs/>
          <w:szCs w:val="20"/>
        </w:rPr>
        <w:tab/>
        <w:t>Walters</w:t>
      </w:r>
      <w:r w:rsidR="003241D3" w:rsidRPr="00163449">
        <w:rPr>
          <w:rFonts w:ascii="Calibri" w:hAnsi="Calibri" w:cs="Calibri"/>
          <w:bCs/>
          <w:szCs w:val="20"/>
        </w:rPr>
        <w:t>, W.H.</w:t>
      </w:r>
      <w:r w:rsidRPr="00163449">
        <w:rPr>
          <w:rFonts w:ascii="Calibri" w:hAnsi="Calibri" w:cs="Calibri"/>
          <w:bCs/>
          <w:szCs w:val="20"/>
        </w:rPr>
        <w:t xml:space="preserve"> </w:t>
      </w:r>
      <w:r w:rsidRPr="00163449">
        <w:rPr>
          <w:rFonts w:ascii="Calibri" w:hAnsi="Calibri" w:cs="Calibri"/>
          <w:bCs/>
          <w:i/>
          <w:iCs/>
          <w:szCs w:val="20"/>
        </w:rPr>
        <w:t>et al.</w:t>
      </w:r>
      <w:r w:rsidRPr="00163449">
        <w:rPr>
          <w:rFonts w:ascii="Calibri" w:hAnsi="Calibri" w:cs="Calibri"/>
          <w:bCs/>
          <w:szCs w:val="20"/>
        </w:rPr>
        <w:t xml:space="preserve"> </w:t>
      </w:r>
      <w:r w:rsidR="003241D3" w:rsidRPr="00163449">
        <w:rPr>
          <w:rFonts w:ascii="Calibri" w:hAnsi="Calibri" w:cs="Calibri"/>
          <w:bCs/>
          <w:szCs w:val="20"/>
        </w:rPr>
        <w:t xml:space="preserve"> </w:t>
      </w:r>
      <w:r w:rsidRPr="00163449">
        <w:rPr>
          <w:rFonts w:ascii="Calibri" w:hAnsi="Calibri" w:cs="Calibri"/>
          <w:bCs/>
          <w:szCs w:val="20"/>
        </w:rPr>
        <w:t>A multi-method information literacy assessment program: Foundation and early results.</w:t>
      </w:r>
      <w:r w:rsidR="003241D3" w:rsidRPr="00163449">
        <w:rPr>
          <w:rFonts w:ascii="Calibri" w:hAnsi="Calibri" w:cs="Calibri"/>
          <w:bCs/>
          <w:szCs w:val="20"/>
        </w:rPr>
        <w:t xml:space="preserve"> </w:t>
      </w:r>
      <w:r w:rsidRPr="00163449">
        <w:rPr>
          <w:rFonts w:ascii="Calibri" w:hAnsi="Calibri" w:cs="Calibri"/>
          <w:bCs/>
          <w:szCs w:val="20"/>
        </w:rPr>
        <w:t xml:space="preserve"> </w:t>
      </w:r>
      <w:r w:rsidRPr="00163449">
        <w:rPr>
          <w:rFonts w:ascii="Calibri" w:hAnsi="Calibri" w:cs="Calibri"/>
          <w:bCs/>
          <w:i/>
          <w:iCs/>
          <w:szCs w:val="20"/>
        </w:rPr>
        <w:t>Portal: Libraries and the Academy</w:t>
      </w:r>
      <w:r w:rsidRPr="00163449">
        <w:rPr>
          <w:rFonts w:ascii="Calibri" w:hAnsi="Calibri" w:cs="Calibri"/>
          <w:bCs/>
          <w:szCs w:val="20"/>
        </w:rPr>
        <w:t xml:space="preserve"> </w:t>
      </w:r>
      <w:r w:rsidRPr="00163449">
        <w:rPr>
          <w:rFonts w:ascii="Calibri" w:hAnsi="Calibri" w:cs="Calibri"/>
          <w:b/>
          <w:szCs w:val="20"/>
        </w:rPr>
        <w:t>20</w:t>
      </w:r>
      <w:r w:rsidRPr="00163449">
        <w:rPr>
          <w:rFonts w:ascii="Calibri" w:hAnsi="Calibri" w:cs="Calibri"/>
          <w:bCs/>
          <w:szCs w:val="20"/>
        </w:rPr>
        <w:t>, 101–135 (2020).</w:t>
      </w:r>
    </w:p>
    <w:p w14:paraId="37606E50" w14:textId="2F1A1794" w:rsidR="00290066" w:rsidRPr="003241D3" w:rsidRDefault="00290066" w:rsidP="00290066">
      <w:pPr>
        <w:tabs>
          <w:tab w:val="right" w:pos="360"/>
        </w:tabs>
        <w:ind w:left="432" w:hanging="432"/>
        <w:rPr>
          <w:rFonts w:ascii="Calibri" w:hAnsi="Calibri" w:cs="Calibri"/>
          <w:bCs/>
          <w:szCs w:val="20"/>
        </w:rPr>
      </w:pPr>
      <w:r w:rsidRPr="003241D3">
        <w:rPr>
          <w:rFonts w:ascii="Calibri" w:hAnsi="Calibri" w:cs="Calibri"/>
          <w:bCs/>
          <w:szCs w:val="20"/>
        </w:rPr>
        <w:tab/>
        <w:t>2.</w:t>
      </w:r>
      <w:r w:rsidRPr="003241D3">
        <w:rPr>
          <w:rFonts w:ascii="Calibri" w:hAnsi="Calibri" w:cs="Calibri"/>
          <w:bCs/>
          <w:szCs w:val="20"/>
        </w:rPr>
        <w:tab/>
        <w:t>Papere</w:t>
      </w:r>
      <w:r w:rsidRPr="00F0312B">
        <w:rPr>
          <w:rFonts w:ascii="Calibri" w:hAnsi="Calibri" w:cs="Calibri"/>
          <w:bCs/>
          <w:szCs w:val="20"/>
        </w:rPr>
        <w:t>ll.net</w:t>
      </w:r>
      <w:r w:rsidR="003241D3" w:rsidRPr="00F0312B">
        <w:rPr>
          <w:rFonts w:ascii="Calibri" w:hAnsi="Calibri" w:cs="Calibri"/>
          <w:bCs/>
          <w:szCs w:val="20"/>
        </w:rPr>
        <w:t xml:space="preserve">.  </w:t>
      </w:r>
      <w:r w:rsidRPr="00F0312B">
        <w:rPr>
          <w:rFonts w:ascii="Calibri" w:hAnsi="Calibri" w:cs="Calibri"/>
          <w:bCs/>
          <w:szCs w:val="20"/>
        </w:rPr>
        <w:t xml:space="preserve">200 best research paper topics for 2023 + examples. </w:t>
      </w:r>
      <w:r w:rsidR="003241D3" w:rsidRPr="00F0312B">
        <w:rPr>
          <w:rFonts w:ascii="Calibri" w:hAnsi="Calibri" w:cs="Calibri"/>
          <w:bCs/>
          <w:szCs w:val="20"/>
        </w:rPr>
        <w:t xml:space="preserve"> </w:t>
      </w:r>
      <w:r w:rsidRPr="00F0312B">
        <w:rPr>
          <w:rFonts w:ascii="Calibri" w:hAnsi="Calibri" w:cs="Calibri"/>
          <w:bCs/>
          <w:szCs w:val="20"/>
        </w:rPr>
        <w:t xml:space="preserve">https://paperell.net/blog/best-research-paper-topics </w:t>
      </w:r>
      <w:r w:rsidRPr="00F0312B">
        <w:rPr>
          <w:rFonts w:ascii="Calibri" w:hAnsi="Calibri" w:cs="Calibri"/>
          <w:szCs w:val="20"/>
        </w:rPr>
        <w:t>(</w:t>
      </w:r>
      <w:r w:rsidR="003241D3" w:rsidRPr="00F0312B">
        <w:rPr>
          <w:rFonts w:ascii="Calibri" w:hAnsi="Calibri" w:cs="Calibri"/>
          <w:bCs/>
          <w:szCs w:val="20"/>
        </w:rPr>
        <w:t>2023).</w:t>
      </w:r>
    </w:p>
    <w:p w14:paraId="0974C749" w14:textId="191F08AC" w:rsidR="00290066" w:rsidRPr="003241D3" w:rsidRDefault="00290066" w:rsidP="00290066">
      <w:pPr>
        <w:tabs>
          <w:tab w:val="right" w:pos="360"/>
        </w:tabs>
        <w:ind w:left="432" w:hanging="432"/>
        <w:rPr>
          <w:rFonts w:ascii="Calibri" w:hAnsi="Calibri" w:cs="Calibri"/>
          <w:bCs/>
          <w:szCs w:val="20"/>
        </w:rPr>
      </w:pPr>
      <w:r w:rsidRPr="003241D3">
        <w:rPr>
          <w:rFonts w:ascii="Calibri" w:hAnsi="Calibri" w:cs="Calibri"/>
          <w:bCs/>
          <w:szCs w:val="20"/>
        </w:rPr>
        <w:tab/>
        <w:t>3.</w:t>
      </w:r>
      <w:r w:rsidRPr="003241D3">
        <w:rPr>
          <w:rFonts w:ascii="Calibri" w:hAnsi="Calibri" w:cs="Calibri"/>
          <w:bCs/>
          <w:szCs w:val="20"/>
        </w:rPr>
        <w:tab/>
        <w:t xml:space="preserve">Sarikas, </w:t>
      </w:r>
      <w:r w:rsidR="004E2C59">
        <w:rPr>
          <w:rFonts w:ascii="Calibri" w:hAnsi="Calibri" w:cs="Calibri"/>
          <w:bCs/>
          <w:szCs w:val="20"/>
        </w:rPr>
        <w:t xml:space="preserve">C.  </w:t>
      </w:r>
      <w:r w:rsidRPr="003241D3">
        <w:rPr>
          <w:rFonts w:ascii="Calibri" w:hAnsi="Calibri" w:cs="Calibri"/>
          <w:bCs/>
          <w:szCs w:val="20"/>
        </w:rPr>
        <w:t>113 great research paper topics.</w:t>
      </w:r>
      <w:r w:rsidR="004E2C59">
        <w:rPr>
          <w:rFonts w:ascii="Calibri" w:hAnsi="Calibri" w:cs="Calibri"/>
          <w:bCs/>
          <w:szCs w:val="20"/>
        </w:rPr>
        <w:t xml:space="preserve"> </w:t>
      </w:r>
      <w:r w:rsidRPr="003241D3">
        <w:rPr>
          <w:rFonts w:ascii="Calibri" w:hAnsi="Calibri" w:cs="Calibri"/>
          <w:bCs/>
          <w:szCs w:val="20"/>
        </w:rPr>
        <w:t xml:space="preserve"> </w:t>
      </w:r>
      <w:r w:rsidRPr="003241D3">
        <w:rPr>
          <w:rFonts w:ascii="Calibri" w:hAnsi="Calibri" w:cs="Calibri"/>
          <w:bCs/>
          <w:i/>
          <w:iCs/>
          <w:szCs w:val="20"/>
        </w:rPr>
        <w:t>PrepScholar</w:t>
      </w:r>
      <w:r w:rsidRPr="003241D3">
        <w:rPr>
          <w:rFonts w:ascii="Calibri" w:hAnsi="Calibri" w:cs="Calibri"/>
          <w:bCs/>
          <w:szCs w:val="20"/>
        </w:rPr>
        <w:t xml:space="preserve"> https://blog.prepscholar.com/good-research-paper-to</w:t>
      </w:r>
      <w:r w:rsidRPr="004E2C59">
        <w:rPr>
          <w:rFonts w:ascii="Calibri" w:hAnsi="Calibri" w:cs="Calibri"/>
          <w:bCs/>
          <w:szCs w:val="20"/>
        </w:rPr>
        <w:t xml:space="preserve">pics </w:t>
      </w:r>
      <w:r w:rsidR="004E2C59" w:rsidRPr="004E2C59">
        <w:rPr>
          <w:rFonts w:ascii="Calibri" w:hAnsi="Calibri" w:cs="Calibri"/>
          <w:bCs/>
          <w:szCs w:val="20"/>
        </w:rPr>
        <w:t>(25 Jan. 2020)</w:t>
      </w:r>
      <w:r w:rsidRPr="004E2C59">
        <w:rPr>
          <w:rFonts w:ascii="Calibri" w:hAnsi="Calibri" w:cs="Calibri"/>
          <w:szCs w:val="20"/>
        </w:rPr>
        <w:t>.</w:t>
      </w:r>
    </w:p>
    <w:p w14:paraId="600DF54A" w14:textId="496F6024" w:rsidR="00290066" w:rsidRPr="003241D3" w:rsidRDefault="00290066" w:rsidP="00290066">
      <w:pPr>
        <w:tabs>
          <w:tab w:val="right" w:pos="360"/>
        </w:tabs>
        <w:ind w:left="432" w:hanging="432"/>
        <w:rPr>
          <w:rFonts w:ascii="Calibri" w:hAnsi="Calibri" w:cs="Calibri"/>
          <w:bCs/>
          <w:szCs w:val="20"/>
        </w:rPr>
      </w:pPr>
      <w:r w:rsidRPr="003241D3">
        <w:rPr>
          <w:rFonts w:ascii="Calibri" w:hAnsi="Calibri" w:cs="Calibri"/>
          <w:bCs/>
          <w:szCs w:val="20"/>
        </w:rPr>
        <w:tab/>
        <w:t>4.</w:t>
      </w:r>
      <w:r w:rsidRPr="003241D3">
        <w:rPr>
          <w:rFonts w:ascii="Calibri" w:hAnsi="Calibri" w:cs="Calibri"/>
          <w:bCs/>
          <w:szCs w:val="20"/>
        </w:rPr>
        <w:tab/>
        <w:t xml:space="preserve">Allison, </w:t>
      </w:r>
      <w:r w:rsidR="004E2C59">
        <w:rPr>
          <w:rFonts w:ascii="Calibri" w:hAnsi="Calibri" w:cs="Calibri"/>
          <w:bCs/>
          <w:szCs w:val="20"/>
        </w:rPr>
        <w:t xml:space="preserve">N.  </w:t>
      </w:r>
      <w:r w:rsidRPr="003241D3">
        <w:rPr>
          <w:rFonts w:ascii="Calibri" w:hAnsi="Calibri" w:cs="Calibri"/>
          <w:bCs/>
          <w:szCs w:val="20"/>
        </w:rPr>
        <w:t>250+ interesting research paper topics for 2022.</w:t>
      </w:r>
      <w:r w:rsidR="004E2C59">
        <w:rPr>
          <w:rFonts w:ascii="Calibri" w:hAnsi="Calibri" w:cs="Calibri"/>
          <w:bCs/>
          <w:szCs w:val="20"/>
        </w:rPr>
        <w:t xml:space="preserve"> </w:t>
      </w:r>
      <w:r w:rsidRPr="003241D3">
        <w:rPr>
          <w:rFonts w:ascii="Calibri" w:hAnsi="Calibri" w:cs="Calibri"/>
          <w:bCs/>
          <w:szCs w:val="20"/>
        </w:rPr>
        <w:t xml:space="preserve"> </w:t>
      </w:r>
      <w:r w:rsidRPr="003241D3">
        <w:rPr>
          <w:rFonts w:ascii="Calibri" w:hAnsi="Calibri" w:cs="Calibri"/>
          <w:bCs/>
          <w:i/>
          <w:szCs w:val="20"/>
        </w:rPr>
        <w:t>MyPerfectWords</w:t>
      </w:r>
      <w:r w:rsidRPr="003241D3">
        <w:rPr>
          <w:rFonts w:ascii="Calibri" w:hAnsi="Calibri" w:cs="Calibri"/>
          <w:bCs/>
          <w:szCs w:val="20"/>
        </w:rPr>
        <w:t xml:space="preserve"> https://myperfectwords.com/blog/research-paper-guide/research-paper-</w:t>
      </w:r>
      <w:r w:rsidRPr="004E2C59">
        <w:rPr>
          <w:rFonts w:ascii="Calibri" w:hAnsi="Calibri" w:cs="Calibri"/>
          <w:bCs/>
          <w:szCs w:val="20"/>
        </w:rPr>
        <w:t xml:space="preserve">topics </w:t>
      </w:r>
      <w:r w:rsidR="004E2C59" w:rsidRPr="004E2C59">
        <w:rPr>
          <w:rFonts w:ascii="Calibri" w:hAnsi="Calibri" w:cs="Calibri"/>
          <w:bCs/>
          <w:szCs w:val="20"/>
        </w:rPr>
        <w:t>(16 Mar. 2023).</w:t>
      </w:r>
    </w:p>
    <w:p w14:paraId="1287F373" w14:textId="28F22810" w:rsidR="00290066" w:rsidRPr="003241D3" w:rsidRDefault="00290066" w:rsidP="00290066">
      <w:pPr>
        <w:tabs>
          <w:tab w:val="right" w:pos="360"/>
        </w:tabs>
        <w:ind w:left="432" w:hanging="432"/>
        <w:rPr>
          <w:rFonts w:ascii="Calibri" w:hAnsi="Calibri" w:cs="Calibri"/>
          <w:bCs/>
          <w:szCs w:val="20"/>
        </w:rPr>
      </w:pPr>
      <w:r w:rsidRPr="003241D3">
        <w:rPr>
          <w:rFonts w:ascii="Calibri" w:hAnsi="Calibri" w:cs="Calibri"/>
          <w:bCs/>
          <w:szCs w:val="20"/>
        </w:rPr>
        <w:tab/>
        <w:t>5.</w:t>
      </w:r>
      <w:r w:rsidRPr="003241D3">
        <w:rPr>
          <w:rFonts w:ascii="Calibri" w:hAnsi="Calibri" w:cs="Calibri"/>
          <w:bCs/>
          <w:szCs w:val="20"/>
        </w:rPr>
        <w:tab/>
        <w:t xml:space="preserve">Kearney, </w:t>
      </w:r>
      <w:r w:rsidR="004E2C59">
        <w:rPr>
          <w:rFonts w:ascii="Calibri" w:hAnsi="Calibri" w:cs="Calibri"/>
          <w:bCs/>
          <w:szCs w:val="20"/>
        </w:rPr>
        <w:t xml:space="preserve">V.  </w:t>
      </w:r>
      <w:r w:rsidRPr="003241D3">
        <w:rPr>
          <w:rFonts w:ascii="Calibri" w:hAnsi="Calibri" w:cs="Calibri"/>
          <w:bCs/>
          <w:szCs w:val="20"/>
        </w:rPr>
        <w:t>100 technology topics for research papers.</w:t>
      </w:r>
      <w:r w:rsidR="004E2C59">
        <w:rPr>
          <w:rFonts w:ascii="Calibri" w:hAnsi="Calibri" w:cs="Calibri"/>
          <w:bCs/>
          <w:szCs w:val="20"/>
        </w:rPr>
        <w:t xml:space="preserve"> </w:t>
      </w:r>
      <w:r w:rsidRPr="003241D3">
        <w:rPr>
          <w:rFonts w:ascii="Calibri" w:hAnsi="Calibri" w:cs="Calibri"/>
          <w:bCs/>
          <w:szCs w:val="20"/>
        </w:rPr>
        <w:t xml:space="preserve"> </w:t>
      </w:r>
      <w:r w:rsidRPr="003241D3">
        <w:rPr>
          <w:rFonts w:ascii="Calibri" w:hAnsi="Calibri" w:cs="Calibri"/>
          <w:bCs/>
          <w:i/>
          <w:szCs w:val="20"/>
        </w:rPr>
        <w:t>Owlcation</w:t>
      </w:r>
      <w:r w:rsidRPr="003241D3">
        <w:rPr>
          <w:rFonts w:ascii="Calibri" w:hAnsi="Calibri" w:cs="Calibri"/>
          <w:bCs/>
          <w:szCs w:val="20"/>
        </w:rPr>
        <w:t xml:space="preserve"> https://owlcation.com/academia/100-Technology-Topic</w:t>
      </w:r>
      <w:r w:rsidRPr="004E2C59">
        <w:rPr>
          <w:rFonts w:ascii="Calibri" w:hAnsi="Calibri" w:cs="Calibri"/>
          <w:bCs/>
          <w:szCs w:val="20"/>
        </w:rPr>
        <w:t>s-for-Research-Paper (</w:t>
      </w:r>
      <w:r w:rsidR="004E2C59" w:rsidRPr="004E2C59">
        <w:rPr>
          <w:rFonts w:ascii="Calibri" w:hAnsi="Calibri" w:cs="Calibri"/>
          <w:bCs/>
          <w:szCs w:val="20"/>
        </w:rPr>
        <w:t>26 Oct. 2022).</w:t>
      </w:r>
    </w:p>
    <w:sectPr w:rsidR="00290066" w:rsidRPr="003241D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4550B" w14:textId="77777777" w:rsidR="00FA005B" w:rsidRDefault="00FA005B" w:rsidP="00242B7C">
      <w:r>
        <w:separator/>
      </w:r>
    </w:p>
  </w:endnote>
  <w:endnote w:type="continuationSeparator" w:id="0">
    <w:p w14:paraId="740DB5F6" w14:textId="77777777" w:rsidR="00FA005B" w:rsidRDefault="00FA005B" w:rsidP="00242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1C0D7" w14:textId="657FD0A8" w:rsidR="00242B7C" w:rsidRDefault="00242B7C" w:rsidP="00242B7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8BAF0" w14:textId="77777777" w:rsidR="00FA005B" w:rsidRDefault="00FA005B" w:rsidP="00242B7C">
      <w:r>
        <w:separator/>
      </w:r>
    </w:p>
  </w:footnote>
  <w:footnote w:type="continuationSeparator" w:id="0">
    <w:p w14:paraId="3BA35EF2" w14:textId="77777777" w:rsidR="00FA005B" w:rsidRDefault="00FA005B" w:rsidP="00242B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DF3"/>
    <w:multiLevelType w:val="multilevel"/>
    <w:tmpl w:val="2FEA8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89758F"/>
    <w:multiLevelType w:val="multilevel"/>
    <w:tmpl w:val="9CCA955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EE1130"/>
    <w:multiLevelType w:val="multilevel"/>
    <w:tmpl w:val="05E210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39F08E1"/>
    <w:multiLevelType w:val="multilevel"/>
    <w:tmpl w:val="BAF277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DA4C87"/>
    <w:multiLevelType w:val="multilevel"/>
    <w:tmpl w:val="32044C5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764031"/>
    <w:multiLevelType w:val="multilevel"/>
    <w:tmpl w:val="CFC2FA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6367F0A"/>
    <w:multiLevelType w:val="multilevel"/>
    <w:tmpl w:val="F97A43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6F503EC"/>
    <w:multiLevelType w:val="multilevel"/>
    <w:tmpl w:val="4EEAB51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7B60180"/>
    <w:multiLevelType w:val="multilevel"/>
    <w:tmpl w:val="91806AE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91F2177"/>
    <w:multiLevelType w:val="multilevel"/>
    <w:tmpl w:val="0F4ACDA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9897D69"/>
    <w:multiLevelType w:val="multilevel"/>
    <w:tmpl w:val="DF58AE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9984FFF"/>
    <w:multiLevelType w:val="multilevel"/>
    <w:tmpl w:val="63E60C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9D72DF1"/>
    <w:multiLevelType w:val="multilevel"/>
    <w:tmpl w:val="6C321DE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C165C57"/>
    <w:multiLevelType w:val="multilevel"/>
    <w:tmpl w:val="95C2E2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CB400B1"/>
    <w:multiLevelType w:val="multilevel"/>
    <w:tmpl w:val="56FA4C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CDB55C9"/>
    <w:multiLevelType w:val="multilevel"/>
    <w:tmpl w:val="731ED8B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0D260B43"/>
    <w:multiLevelType w:val="multilevel"/>
    <w:tmpl w:val="7D000B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D6503D2"/>
    <w:multiLevelType w:val="multilevel"/>
    <w:tmpl w:val="8D0ED2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0E0E5A8A"/>
    <w:multiLevelType w:val="multilevel"/>
    <w:tmpl w:val="51E40F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0E911511"/>
    <w:multiLevelType w:val="multilevel"/>
    <w:tmpl w:val="E3109C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0EE46A9C"/>
    <w:multiLevelType w:val="multilevel"/>
    <w:tmpl w:val="50E837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0F7A008A"/>
    <w:multiLevelType w:val="multilevel"/>
    <w:tmpl w:val="ACD0229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0FD106CE"/>
    <w:multiLevelType w:val="multilevel"/>
    <w:tmpl w:val="82E296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18F47C7"/>
    <w:multiLevelType w:val="multilevel"/>
    <w:tmpl w:val="B282CE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2504BCA"/>
    <w:multiLevelType w:val="multilevel"/>
    <w:tmpl w:val="971A686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2E62EDA"/>
    <w:multiLevelType w:val="multilevel"/>
    <w:tmpl w:val="2F343AF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44A0860"/>
    <w:multiLevelType w:val="multilevel"/>
    <w:tmpl w:val="0234DE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14D43E79"/>
    <w:multiLevelType w:val="multilevel"/>
    <w:tmpl w:val="DBE815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4DF57E7"/>
    <w:multiLevelType w:val="multilevel"/>
    <w:tmpl w:val="1CFEA4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5A93855"/>
    <w:multiLevelType w:val="multilevel"/>
    <w:tmpl w:val="9934DF3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15BE48A8"/>
    <w:multiLevelType w:val="multilevel"/>
    <w:tmpl w:val="34CE16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16450840"/>
    <w:multiLevelType w:val="multilevel"/>
    <w:tmpl w:val="56CA07B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17276329"/>
    <w:multiLevelType w:val="multilevel"/>
    <w:tmpl w:val="C5109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1762420E"/>
    <w:multiLevelType w:val="multilevel"/>
    <w:tmpl w:val="94D8C2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18E65EE6"/>
    <w:multiLevelType w:val="multilevel"/>
    <w:tmpl w:val="E13C5DF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1A1E1744"/>
    <w:multiLevelType w:val="multilevel"/>
    <w:tmpl w:val="79BA6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1B897A64"/>
    <w:multiLevelType w:val="multilevel"/>
    <w:tmpl w:val="250C9D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1C94046C"/>
    <w:multiLevelType w:val="multilevel"/>
    <w:tmpl w:val="98EE78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1CB03EA5"/>
    <w:multiLevelType w:val="multilevel"/>
    <w:tmpl w:val="0DE0B1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1D16154B"/>
    <w:multiLevelType w:val="multilevel"/>
    <w:tmpl w:val="0E345C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1D267382"/>
    <w:multiLevelType w:val="multilevel"/>
    <w:tmpl w:val="118A1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1E240116"/>
    <w:multiLevelType w:val="multilevel"/>
    <w:tmpl w:val="9E98BA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1E960EE8"/>
    <w:multiLevelType w:val="multilevel"/>
    <w:tmpl w:val="1C2C1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1EF42809"/>
    <w:multiLevelType w:val="multilevel"/>
    <w:tmpl w:val="3AFC65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0410D4A"/>
    <w:multiLevelType w:val="multilevel"/>
    <w:tmpl w:val="EEAAAF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206456FB"/>
    <w:multiLevelType w:val="multilevel"/>
    <w:tmpl w:val="39A0FE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20D71A2D"/>
    <w:multiLevelType w:val="multilevel"/>
    <w:tmpl w:val="DA3E1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20E935BD"/>
    <w:multiLevelType w:val="multilevel"/>
    <w:tmpl w:val="B3C2C3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14D4342"/>
    <w:multiLevelType w:val="multilevel"/>
    <w:tmpl w:val="EEF60D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221075A4"/>
    <w:multiLevelType w:val="multilevel"/>
    <w:tmpl w:val="F24262A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234C4C91"/>
    <w:multiLevelType w:val="multilevel"/>
    <w:tmpl w:val="294C9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24103731"/>
    <w:multiLevelType w:val="multilevel"/>
    <w:tmpl w:val="24BA40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24CA0A75"/>
    <w:multiLevelType w:val="multilevel"/>
    <w:tmpl w:val="B8D2E05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27397F82"/>
    <w:multiLevelType w:val="multilevel"/>
    <w:tmpl w:val="DE782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27412725"/>
    <w:multiLevelType w:val="multilevel"/>
    <w:tmpl w:val="C49C2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275A57AB"/>
    <w:multiLevelType w:val="multilevel"/>
    <w:tmpl w:val="E9E47CA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2A123E06"/>
    <w:multiLevelType w:val="multilevel"/>
    <w:tmpl w:val="7D6631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2A233CBB"/>
    <w:multiLevelType w:val="multilevel"/>
    <w:tmpl w:val="1F8C7D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2ADB3EAE"/>
    <w:multiLevelType w:val="multilevel"/>
    <w:tmpl w:val="D4B0E1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2AF40352"/>
    <w:multiLevelType w:val="multilevel"/>
    <w:tmpl w:val="2AB0FEB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2B3E1A79"/>
    <w:multiLevelType w:val="multilevel"/>
    <w:tmpl w:val="8E0CDE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2C8B1F0C"/>
    <w:multiLevelType w:val="multilevel"/>
    <w:tmpl w:val="70D61B2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2C9F0869"/>
    <w:multiLevelType w:val="multilevel"/>
    <w:tmpl w:val="BB261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2D401FD3"/>
    <w:multiLevelType w:val="multilevel"/>
    <w:tmpl w:val="4B660BF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2EB931C6"/>
    <w:multiLevelType w:val="multilevel"/>
    <w:tmpl w:val="85A221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2FCE36D5"/>
    <w:multiLevelType w:val="multilevel"/>
    <w:tmpl w:val="A3884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30211662"/>
    <w:multiLevelType w:val="multilevel"/>
    <w:tmpl w:val="DA1C27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302F352B"/>
    <w:multiLevelType w:val="multilevel"/>
    <w:tmpl w:val="E47E4A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31524C10"/>
    <w:multiLevelType w:val="multilevel"/>
    <w:tmpl w:val="9612D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32A46CEF"/>
    <w:multiLevelType w:val="multilevel"/>
    <w:tmpl w:val="C0528B3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32C32364"/>
    <w:multiLevelType w:val="multilevel"/>
    <w:tmpl w:val="FBF818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32CE3A77"/>
    <w:multiLevelType w:val="multilevel"/>
    <w:tmpl w:val="737024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3307612D"/>
    <w:multiLevelType w:val="multilevel"/>
    <w:tmpl w:val="927E67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33132E76"/>
    <w:multiLevelType w:val="multilevel"/>
    <w:tmpl w:val="663EE1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34DA49B7"/>
    <w:multiLevelType w:val="multilevel"/>
    <w:tmpl w:val="81CC0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350122D4"/>
    <w:multiLevelType w:val="multilevel"/>
    <w:tmpl w:val="AD308E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3582715E"/>
    <w:multiLevelType w:val="multilevel"/>
    <w:tmpl w:val="E4ECE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35902497"/>
    <w:multiLevelType w:val="multilevel"/>
    <w:tmpl w:val="D7D6A96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35B11210"/>
    <w:multiLevelType w:val="multilevel"/>
    <w:tmpl w:val="44AE2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35C5164A"/>
    <w:multiLevelType w:val="multilevel"/>
    <w:tmpl w:val="9EAA4FB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35F77CF4"/>
    <w:multiLevelType w:val="multilevel"/>
    <w:tmpl w:val="C4F0D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36907B80"/>
    <w:multiLevelType w:val="multilevel"/>
    <w:tmpl w:val="7DACC32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36D2573F"/>
    <w:multiLevelType w:val="multilevel"/>
    <w:tmpl w:val="AC2A31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37433909"/>
    <w:multiLevelType w:val="multilevel"/>
    <w:tmpl w:val="AB4CED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378E7E99"/>
    <w:multiLevelType w:val="multilevel"/>
    <w:tmpl w:val="F510E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3797503E"/>
    <w:multiLevelType w:val="multilevel"/>
    <w:tmpl w:val="2E329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37A44781"/>
    <w:multiLevelType w:val="multilevel"/>
    <w:tmpl w:val="A2E6BC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38A24BD2"/>
    <w:multiLevelType w:val="multilevel"/>
    <w:tmpl w:val="E21026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38E6075D"/>
    <w:multiLevelType w:val="multilevel"/>
    <w:tmpl w:val="575E0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39F81206"/>
    <w:multiLevelType w:val="multilevel"/>
    <w:tmpl w:val="6B004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3A1E485E"/>
    <w:multiLevelType w:val="multilevel"/>
    <w:tmpl w:val="1D780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3B4E56E6"/>
    <w:multiLevelType w:val="multilevel"/>
    <w:tmpl w:val="175807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3B685242"/>
    <w:multiLevelType w:val="multilevel"/>
    <w:tmpl w:val="E77865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3CED156A"/>
    <w:multiLevelType w:val="multilevel"/>
    <w:tmpl w:val="7108A04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3DD43D81"/>
    <w:multiLevelType w:val="multilevel"/>
    <w:tmpl w:val="8452AD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3E0F7680"/>
    <w:multiLevelType w:val="multilevel"/>
    <w:tmpl w:val="AA700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3E2F4C0C"/>
    <w:multiLevelType w:val="multilevel"/>
    <w:tmpl w:val="6F86D17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3E7713C5"/>
    <w:multiLevelType w:val="multilevel"/>
    <w:tmpl w:val="348077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3EC67A5A"/>
    <w:multiLevelType w:val="multilevel"/>
    <w:tmpl w:val="21E2382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3EE05CDB"/>
    <w:multiLevelType w:val="multilevel"/>
    <w:tmpl w:val="0632126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3F2406ED"/>
    <w:multiLevelType w:val="multilevel"/>
    <w:tmpl w:val="C8B66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3FDE5923"/>
    <w:multiLevelType w:val="multilevel"/>
    <w:tmpl w:val="9F0E86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40E26A09"/>
    <w:multiLevelType w:val="multilevel"/>
    <w:tmpl w:val="2C7AC3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411045B9"/>
    <w:multiLevelType w:val="multilevel"/>
    <w:tmpl w:val="239EA8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41D839B5"/>
    <w:multiLevelType w:val="multilevel"/>
    <w:tmpl w:val="10B0A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424514A8"/>
    <w:multiLevelType w:val="multilevel"/>
    <w:tmpl w:val="5470C6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42532F9C"/>
    <w:multiLevelType w:val="multilevel"/>
    <w:tmpl w:val="3E70A8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42EB78AE"/>
    <w:multiLevelType w:val="multilevel"/>
    <w:tmpl w:val="0B2CE8D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447F0EB6"/>
    <w:multiLevelType w:val="multilevel"/>
    <w:tmpl w:val="2312B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465A3D86"/>
    <w:multiLevelType w:val="multilevel"/>
    <w:tmpl w:val="FAC278B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46E04888"/>
    <w:multiLevelType w:val="multilevel"/>
    <w:tmpl w:val="AC12B7D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481E6B02"/>
    <w:multiLevelType w:val="multilevel"/>
    <w:tmpl w:val="DB4CA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 w15:restartNumberingAfterBreak="0">
    <w:nsid w:val="48EE20F5"/>
    <w:multiLevelType w:val="multilevel"/>
    <w:tmpl w:val="28440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3" w15:restartNumberingAfterBreak="0">
    <w:nsid w:val="497E35D0"/>
    <w:multiLevelType w:val="multilevel"/>
    <w:tmpl w:val="42C03D5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4" w15:restartNumberingAfterBreak="0">
    <w:nsid w:val="4B7A4BA7"/>
    <w:multiLevelType w:val="multilevel"/>
    <w:tmpl w:val="324E4A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5" w15:restartNumberingAfterBreak="0">
    <w:nsid w:val="4BBF1823"/>
    <w:multiLevelType w:val="multilevel"/>
    <w:tmpl w:val="4F26D7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6" w15:restartNumberingAfterBreak="0">
    <w:nsid w:val="4D3237D3"/>
    <w:multiLevelType w:val="multilevel"/>
    <w:tmpl w:val="D13459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4D881F73"/>
    <w:multiLevelType w:val="multilevel"/>
    <w:tmpl w:val="6C3807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8" w15:restartNumberingAfterBreak="0">
    <w:nsid w:val="4FCC1DB1"/>
    <w:multiLevelType w:val="multilevel"/>
    <w:tmpl w:val="AA922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9" w15:restartNumberingAfterBreak="0">
    <w:nsid w:val="50A3405E"/>
    <w:multiLevelType w:val="multilevel"/>
    <w:tmpl w:val="0C382E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0" w15:restartNumberingAfterBreak="0">
    <w:nsid w:val="516B4120"/>
    <w:multiLevelType w:val="multilevel"/>
    <w:tmpl w:val="3872DB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1" w15:restartNumberingAfterBreak="0">
    <w:nsid w:val="520B35CC"/>
    <w:multiLevelType w:val="multilevel"/>
    <w:tmpl w:val="2D2C4D8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2" w15:restartNumberingAfterBreak="0">
    <w:nsid w:val="527C1414"/>
    <w:multiLevelType w:val="multilevel"/>
    <w:tmpl w:val="D540A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3" w15:restartNumberingAfterBreak="0">
    <w:nsid w:val="539D77B3"/>
    <w:multiLevelType w:val="multilevel"/>
    <w:tmpl w:val="A5E25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4" w15:restartNumberingAfterBreak="0">
    <w:nsid w:val="53D30C67"/>
    <w:multiLevelType w:val="multilevel"/>
    <w:tmpl w:val="1E1A5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5" w15:restartNumberingAfterBreak="0">
    <w:nsid w:val="556A1AC1"/>
    <w:multiLevelType w:val="multilevel"/>
    <w:tmpl w:val="4A9CA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6" w15:restartNumberingAfterBreak="0">
    <w:nsid w:val="557231F0"/>
    <w:multiLevelType w:val="multilevel"/>
    <w:tmpl w:val="103870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7" w15:restartNumberingAfterBreak="0">
    <w:nsid w:val="5598770C"/>
    <w:multiLevelType w:val="multilevel"/>
    <w:tmpl w:val="97809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8" w15:restartNumberingAfterBreak="0">
    <w:nsid w:val="55C36BB8"/>
    <w:multiLevelType w:val="multilevel"/>
    <w:tmpl w:val="5B7064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9" w15:restartNumberingAfterBreak="0">
    <w:nsid w:val="560255BA"/>
    <w:multiLevelType w:val="multilevel"/>
    <w:tmpl w:val="0582BC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0" w15:restartNumberingAfterBreak="0">
    <w:nsid w:val="56C17127"/>
    <w:multiLevelType w:val="multilevel"/>
    <w:tmpl w:val="524A6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1" w15:restartNumberingAfterBreak="0">
    <w:nsid w:val="57297D06"/>
    <w:multiLevelType w:val="multilevel"/>
    <w:tmpl w:val="274E4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2" w15:restartNumberingAfterBreak="0">
    <w:nsid w:val="5AFC368F"/>
    <w:multiLevelType w:val="multilevel"/>
    <w:tmpl w:val="8BACB5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3" w15:restartNumberingAfterBreak="0">
    <w:nsid w:val="5B186EBF"/>
    <w:multiLevelType w:val="multilevel"/>
    <w:tmpl w:val="ED6CE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4" w15:restartNumberingAfterBreak="0">
    <w:nsid w:val="5BC608E6"/>
    <w:multiLevelType w:val="multilevel"/>
    <w:tmpl w:val="237829C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5" w15:restartNumberingAfterBreak="0">
    <w:nsid w:val="5CAE4C50"/>
    <w:multiLevelType w:val="multilevel"/>
    <w:tmpl w:val="DA324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6" w15:restartNumberingAfterBreak="0">
    <w:nsid w:val="5E5C4CF6"/>
    <w:multiLevelType w:val="multilevel"/>
    <w:tmpl w:val="6AF245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7" w15:restartNumberingAfterBreak="0">
    <w:nsid w:val="602656EA"/>
    <w:multiLevelType w:val="multilevel"/>
    <w:tmpl w:val="333CE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8" w15:restartNumberingAfterBreak="0">
    <w:nsid w:val="60AC7B09"/>
    <w:multiLevelType w:val="multilevel"/>
    <w:tmpl w:val="BEB84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9" w15:restartNumberingAfterBreak="0">
    <w:nsid w:val="60D5273E"/>
    <w:multiLevelType w:val="multilevel"/>
    <w:tmpl w:val="3D2AD2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0" w15:restartNumberingAfterBreak="0">
    <w:nsid w:val="613209D3"/>
    <w:multiLevelType w:val="multilevel"/>
    <w:tmpl w:val="27D8E0C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1" w15:restartNumberingAfterBreak="0">
    <w:nsid w:val="62022BF7"/>
    <w:multiLevelType w:val="multilevel"/>
    <w:tmpl w:val="9E34BA2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2" w15:restartNumberingAfterBreak="0">
    <w:nsid w:val="62AD53DB"/>
    <w:multiLevelType w:val="multilevel"/>
    <w:tmpl w:val="8EC8F6E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3" w15:restartNumberingAfterBreak="0">
    <w:nsid w:val="62F11034"/>
    <w:multiLevelType w:val="multilevel"/>
    <w:tmpl w:val="BE00B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4" w15:restartNumberingAfterBreak="0">
    <w:nsid w:val="631E47AE"/>
    <w:multiLevelType w:val="multilevel"/>
    <w:tmpl w:val="4096087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5" w15:restartNumberingAfterBreak="0">
    <w:nsid w:val="633949D2"/>
    <w:multiLevelType w:val="multilevel"/>
    <w:tmpl w:val="86CCB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6" w15:restartNumberingAfterBreak="0">
    <w:nsid w:val="63B143BD"/>
    <w:multiLevelType w:val="multilevel"/>
    <w:tmpl w:val="FA46D7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7" w15:restartNumberingAfterBreak="0">
    <w:nsid w:val="63C82FE9"/>
    <w:multiLevelType w:val="multilevel"/>
    <w:tmpl w:val="51DCB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8" w15:restartNumberingAfterBreak="0">
    <w:nsid w:val="63F217B7"/>
    <w:multiLevelType w:val="multilevel"/>
    <w:tmpl w:val="EC681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9" w15:restartNumberingAfterBreak="0">
    <w:nsid w:val="657D2FD4"/>
    <w:multiLevelType w:val="multilevel"/>
    <w:tmpl w:val="45AC5C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0" w15:restartNumberingAfterBreak="0">
    <w:nsid w:val="65C61FA3"/>
    <w:multiLevelType w:val="multilevel"/>
    <w:tmpl w:val="AE30160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1" w15:restartNumberingAfterBreak="0">
    <w:nsid w:val="67185046"/>
    <w:multiLevelType w:val="multilevel"/>
    <w:tmpl w:val="A3FC9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2" w15:restartNumberingAfterBreak="0">
    <w:nsid w:val="68E6109C"/>
    <w:multiLevelType w:val="multilevel"/>
    <w:tmpl w:val="CF9E906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3" w15:restartNumberingAfterBreak="0">
    <w:nsid w:val="6AD00B4E"/>
    <w:multiLevelType w:val="multilevel"/>
    <w:tmpl w:val="E4C057B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4" w15:restartNumberingAfterBreak="0">
    <w:nsid w:val="6B2E04D0"/>
    <w:multiLevelType w:val="multilevel"/>
    <w:tmpl w:val="B42ED72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5" w15:restartNumberingAfterBreak="0">
    <w:nsid w:val="6B4A4870"/>
    <w:multiLevelType w:val="multilevel"/>
    <w:tmpl w:val="61F8CE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6" w15:restartNumberingAfterBreak="0">
    <w:nsid w:val="6C085097"/>
    <w:multiLevelType w:val="multilevel"/>
    <w:tmpl w:val="F1E2F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7" w15:restartNumberingAfterBreak="0">
    <w:nsid w:val="6C5E1457"/>
    <w:multiLevelType w:val="multilevel"/>
    <w:tmpl w:val="F002FB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8" w15:restartNumberingAfterBreak="0">
    <w:nsid w:val="6CD02671"/>
    <w:multiLevelType w:val="multilevel"/>
    <w:tmpl w:val="EF2AE3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9" w15:restartNumberingAfterBreak="0">
    <w:nsid w:val="6CFA70B3"/>
    <w:multiLevelType w:val="multilevel"/>
    <w:tmpl w:val="A91C153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0" w15:restartNumberingAfterBreak="0">
    <w:nsid w:val="6D4A06A0"/>
    <w:multiLevelType w:val="multilevel"/>
    <w:tmpl w:val="98BAC1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1" w15:restartNumberingAfterBreak="0">
    <w:nsid w:val="6DFF1A8D"/>
    <w:multiLevelType w:val="multilevel"/>
    <w:tmpl w:val="76F06CF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2" w15:restartNumberingAfterBreak="0">
    <w:nsid w:val="6E574F19"/>
    <w:multiLevelType w:val="multilevel"/>
    <w:tmpl w:val="4C7A3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3" w15:restartNumberingAfterBreak="0">
    <w:nsid w:val="6F1E3049"/>
    <w:multiLevelType w:val="multilevel"/>
    <w:tmpl w:val="598A6E5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4" w15:restartNumberingAfterBreak="0">
    <w:nsid w:val="6FD87F56"/>
    <w:multiLevelType w:val="multilevel"/>
    <w:tmpl w:val="BC0A6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5" w15:restartNumberingAfterBreak="0">
    <w:nsid w:val="703D12DE"/>
    <w:multiLevelType w:val="multilevel"/>
    <w:tmpl w:val="FF609A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6" w15:restartNumberingAfterBreak="0">
    <w:nsid w:val="706F1C33"/>
    <w:multiLevelType w:val="multilevel"/>
    <w:tmpl w:val="084C95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7" w15:restartNumberingAfterBreak="0">
    <w:nsid w:val="708D2057"/>
    <w:multiLevelType w:val="multilevel"/>
    <w:tmpl w:val="B0A40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8" w15:restartNumberingAfterBreak="0">
    <w:nsid w:val="70ED0A6D"/>
    <w:multiLevelType w:val="multilevel"/>
    <w:tmpl w:val="70D88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9" w15:restartNumberingAfterBreak="0">
    <w:nsid w:val="72F02A68"/>
    <w:multiLevelType w:val="multilevel"/>
    <w:tmpl w:val="2CE6C4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0" w15:restartNumberingAfterBreak="0">
    <w:nsid w:val="751E429F"/>
    <w:multiLevelType w:val="multilevel"/>
    <w:tmpl w:val="3558B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1" w15:restartNumberingAfterBreak="0">
    <w:nsid w:val="755B7A29"/>
    <w:multiLevelType w:val="multilevel"/>
    <w:tmpl w:val="84F8A55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2" w15:restartNumberingAfterBreak="0">
    <w:nsid w:val="756741FF"/>
    <w:multiLevelType w:val="multilevel"/>
    <w:tmpl w:val="1F345DF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3" w15:restartNumberingAfterBreak="0">
    <w:nsid w:val="758C42F7"/>
    <w:multiLevelType w:val="multilevel"/>
    <w:tmpl w:val="9868527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4" w15:restartNumberingAfterBreak="0">
    <w:nsid w:val="76F2654C"/>
    <w:multiLevelType w:val="multilevel"/>
    <w:tmpl w:val="D14E2B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5" w15:restartNumberingAfterBreak="0">
    <w:nsid w:val="784D67CE"/>
    <w:multiLevelType w:val="multilevel"/>
    <w:tmpl w:val="12E2B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6" w15:restartNumberingAfterBreak="0">
    <w:nsid w:val="78FF0F7B"/>
    <w:multiLevelType w:val="multilevel"/>
    <w:tmpl w:val="2C285E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7" w15:restartNumberingAfterBreak="0">
    <w:nsid w:val="791C70CD"/>
    <w:multiLevelType w:val="multilevel"/>
    <w:tmpl w:val="698A4CB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8" w15:restartNumberingAfterBreak="0">
    <w:nsid w:val="7935283E"/>
    <w:multiLevelType w:val="multilevel"/>
    <w:tmpl w:val="1D6C29D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9" w15:restartNumberingAfterBreak="0">
    <w:nsid w:val="7B5D6D18"/>
    <w:multiLevelType w:val="multilevel"/>
    <w:tmpl w:val="210AD3A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0" w15:restartNumberingAfterBreak="0">
    <w:nsid w:val="7B5D6F2E"/>
    <w:multiLevelType w:val="multilevel"/>
    <w:tmpl w:val="17DA87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1" w15:restartNumberingAfterBreak="0">
    <w:nsid w:val="7BA54B8A"/>
    <w:multiLevelType w:val="multilevel"/>
    <w:tmpl w:val="5288C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2" w15:restartNumberingAfterBreak="0">
    <w:nsid w:val="7C2F7987"/>
    <w:multiLevelType w:val="multilevel"/>
    <w:tmpl w:val="F77AC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3" w15:restartNumberingAfterBreak="0">
    <w:nsid w:val="7C312560"/>
    <w:multiLevelType w:val="multilevel"/>
    <w:tmpl w:val="1892144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4" w15:restartNumberingAfterBreak="0">
    <w:nsid w:val="7DD52CE2"/>
    <w:multiLevelType w:val="multilevel"/>
    <w:tmpl w:val="0AB41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5" w15:restartNumberingAfterBreak="0">
    <w:nsid w:val="7DFC08A4"/>
    <w:multiLevelType w:val="multilevel"/>
    <w:tmpl w:val="341698D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6" w15:restartNumberingAfterBreak="0">
    <w:nsid w:val="7F3A307D"/>
    <w:multiLevelType w:val="multilevel"/>
    <w:tmpl w:val="EBE43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3802869">
    <w:abstractNumId w:val="50"/>
  </w:num>
  <w:num w:numId="2" w16cid:durableId="794909302">
    <w:abstractNumId w:val="64"/>
  </w:num>
  <w:num w:numId="3" w16cid:durableId="894316452">
    <w:abstractNumId w:val="106"/>
  </w:num>
  <w:num w:numId="4" w16cid:durableId="1618759197">
    <w:abstractNumId w:val="183"/>
  </w:num>
  <w:num w:numId="5" w16cid:durableId="2077973707">
    <w:abstractNumId w:val="38"/>
  </w:num>
  <w:num w:numId="6" w16cid:durableId="886260345">
    <w:abstractNumId w:val="181"/>
  </w:num>
  <w:num w:numId="7" w16cid:durableId="465396390">
    <w:abstractNumId w:val="186"/>
  </w:num>
  <w:num w:numId="8" w16cid:durableId="1344434805">
    <w:abstractNumId w:val="16"/>
  </w:num>
  <w:num w:numId="9" w16cid:durableId="1317686823">
    <w:abstractNumId w:val="11"/>
  </w:num>
  <w:num w:numId="10" w16cid:durableId="1770155225">
    <w:abstractNumId w:val="165"/>
  </w:num>
  <w:num w:numId="11" w16cid:durableId="314529830">
    <w:abstractNumId w:val="154"/>
  </w:num>
  <w:num w:numId="12" w16cid:durableId="1123381242">
    <w:abstractNumId w:val="62"/>
  </w:num>
  <w:num w:numId="13" w16cid:durableId="1224487054">
    <w:abstractNumId w:val="0"/>
  </w:num>
  <w:num w:numId="14" w16cid:durableId="1840997452">
    <w:abstractNumId w:val="23"/>
  </w:num>
  <w:num w:numId="15" w16cid:durableId="2001733423">
    <w:abstractNumId w:val="2"/>
  </w:num>
  <w:num w:numId="16" w16cid:durableId="1310744528">
    <w:abstractNumId w:val="129"/>
  </w:num>
  <w:num w:numId="17" w16cid:durableId="2034726799">
    <w:abstractNumId w:val="99"/>
  </w:num>
  <w:num w:numId="18" w16cid:durableId="2090106655">
    <w:abstractNumId w:val="111"/>
  </w:num>
  <w:num w:numId="19" w16cid:durableId="280694788">
    <w:abstractNumId w:val="145"/>
  </w:num>
  <w:num w:numId="20" w16cid:durableId="1504398966">
    <w:abstractNumId w:val="32"/>
  </w:num>
  <w:num w:numId="21" w16cid:durableId="1293558831">
    <w:abstractNumId w:val="104"/>
  </w:num>
  <w:num w:numId="22" w16cid:durableId="1436287268">
    <w:abstractNumId w:val="51"/>
  </w:num>
  <w:num w:numId="23" w16cid:durableId="2042633615">
    <w:abstractNumId w:val="86"/>
  </w:num>
  <w:num w:numId="24" w16cid:durableId="714932608">
    <w:abstractNumId w:val="123"/>
  </w:num>
  <w:num w:numId="25" w16cid:durableId="1546983797">
    <w:abstractNumId w:val="184"/>
  </w:num>
  <w:num w:numId="26" w16cid:durableId="2038770510">
    <w:abstractNumId w:val="131"/>
  </w:num>
  <w:num w:numId="27" w16cid:durableId="183204633">
    <w:abstractNumId w:val="101"/>
  </w:num>
  <w:num w:numId="28" w16cid:durableId="940533816">
    <w:abstractNumId w:val="117"/>
  </w:num>
  <w:num w:numId="29" w16cid:durableId="57168483">
    <w:abstractNumId w:val="39"/>
  </w:num>
  <w:num w:numId="30" w16cid:durableId="1023432652">
    <w:abstractNumId w:val="147"/>
  </w:num>
  <w:num w:numId="31" w16cid:durableId="1793593850">
    <w:abstractNumId w:val="108"/>
  </w:num>
  <w:num w:numId="32" w16cid:durableId="1663504883">
    <w:abstractNumId w:val="82"/>
  </w:num>
  <w:num w:numId="33" w16cid:durableId="1346858296">
    <w:abstractNumId w:val="24"/>
  </w:num>
  <w:num w:numId="34" w16cid:durableId="118956592">
    <w:abstractNumId w:val="95"/>
  </w:num>
  <w:num w:numId="35" w16cid:durableId="953367973">
    <w:abstractNumId w:val="169"/>
  </w:num>
  <w:num w:numId="36" w16cid:durableId="409620611">
    <w:abstractNumId w:val="120"/>
  </w:num>
  <w:num w:numId="37" w16cid:durableId="34699241">
    <w:abstractNumId w:val="177"/>
  </w:num>
  <w:num w:numId="38" w16cid:durableId="2069497049">
    <w:abstractNumId w:val="113"/>
  </w:num>
  <w:num w:numId="39" w16cid:durableId="647825638">
    <w:abstractNumId w:val="21"/>
  </w:num>
  <w:num w:numId="40" w16cid:durableId="294918545">
    <w:abstractNumId w:val="29"/>
  </w:num>
  <w:num w:numId="41" w16cid:durableId="2064670118">
    <w:abstractNumId w:val="180"/>
  </w:num>
  <w:num w:numId="42" w16cid:durableId="1912887722">
    <w:abstractNumId w:val="141"/>
  </w:num>
  <w:num w:numId="43" w16cid:durableId="2060324491">
    <w:abstractNumId w:val="133"/>
  </w:num>
  <w:num w:numId="44" w16cid:durableId="729618395">
    <w:abstractNumId w:val="47"/>
  </w:num>
  <w:num w:numId="45" w16cid:durableId="1827435738">
    <w:abstractNumId w:val="176"/>
  </w:num>
  <w:num w:numId="46" w16cid:durableId="454367473">
    <w:abstractNumId w:val="114"/>
  </w:num>
  <w:num w:numId="47" w16cid:durableId="258411651">
    <w:abstractNumId w:val="36"/>
  </w:num>
  <w:num w:numId="48" w16cid:durableId="791752129">
    <w:abstractNumId w:val="18"/>
  </w:num>
  <w:num w:numId="49" w16cid:durableId="2120375230">
    <w:abstractNumId w:val="65"/>
  </w:num>
  <w:num w:numId="50" w16cid:durableId="1571579324">
    <w:abstractNumId w:val="91"/>
  </w:num>
  <w:num w:numId="51" w16cid:durableId="1025866979">
    <w:abstractNumId w:val="60"/>
  </w:num>
  <w:num w:numId="52" w16cid:durableId="1753888167">
    <w:abstractNumId w:val="17"/>
  </w:num>
  <w:num w:numId="53" w16cid:durableId="122622231">
    <w:abstractNumId w:val="135"/>
  </w:num>
  <w:num w:numId="54" w16cid:durableId="1355418668">
    <w:abstractNumId w:val="71"/>
  </w:num>
  <w:num w:numId="55" w16cid:durableId="838929627">
    <w:abstractNumId w:val="49"/>
  </w:num>
  <w:num w:numId="56" w16cid:durableId="1377924671">
    <w:abstractNumId w:val="119"/>
  </w:num>
  <w:num w:numId="57" w16cid:durableId="1395353877">
    <w:abstractNumId w:val="167"/>
  </w:num>
  <w:num w:numId="58" w16cid:durableId="394789149">
    <w:abstractNumId w:val="13"/>
  </w:num>
  <w:num w:numId="59" w16cid:durableId="1648968793">
    <w:abstractNumId w:val="25"/>
  </w:num>
  <w:num w:numId="60" w16cid:durableId="1507743831">
    <w:abstractNumId w:val="126"/>
  </w:num>
  <w:num w:numId="61" w16cid:durableId="986711223">
    <w:abstractNumId w:val="57"/>
  </w:num>
  <w:num w:numId="62" w16cid:durableId="773094012">
    <w:abstractNumId w:val="148"/>
  </w:num>
  <w:num w:numId="63" w16cid:durableId="929966283">
    <w:abstractNumId w:val="19"/>
  </w:num>
  <w:num w:numId="64" w16cid:durableId="698354064">
    <w:abstractNumId w:val="27"/>
  </w:num>
  <w:num w:numId="65" w16cid:durableId="68432678">
    <w:abstractNumId w:val="153"/>
  </w:num>
  <w:num w:numId="66" w16cid:durableId="1826124306">
    <w:abstractNumId w:val="52"/>
  </w:num>
  <w:num w:numId="67" w16cid:durableId="1677419673">
    <w:abstractNumId w:val="80"/>
  </w:num>
  <w:num w:numId="68" w16cid:durableId="771434721">
    <w:abstractNumId w:val="35"/>
  </w:num>
  <w:num w:numId="69" w16cid:durableId="125972651">
    <w:abstractNumId w:val="136"/>
  </w:num>
  <w:num w:numId="70" w16cid:durableId="1111051271">
    <w:abstractNumId w:val="137"/>
  </w:num>
  <w:num w:numId="71" w16cid:durableId="1872573805">
    <w:abstractNumId w:val="30"/>
  </w:num>
  <w:num w:numId="72" w16cid:durableId="1381200613">
    <w:abstractNumId w:val="78"/>
  </w:num>
  <w:num w:numId="73" w16cid:durableId="152841086">
    <w:abstractNumId w:val="134"/>
  </w:num>
  <w:num w:numId="74" w16cid:durableId="1545824544">
    <w:abstractNumId w:val="75"/>
  </w:num>
  <w:num w:numId="75" w16cid:durableId="1167942865">
    <w:abstractNumId w:val="44"/>
  </w:num>
  <w:num w:numId="76" w16cid:durableId="1758012817">
    <w:abstractNumId w:val="69"/>
  </w:num>
  <w:num w:numId="77" w16cid:durableId="1683706315">
    <w:abstractNumId w:val="115"/>
  </w:num>
  <w:num w:numId="78" w16cid:durableId="566306416">
    <w:abstractNumId w:val="73"/>
  </w:num>
  <w:num w:numId="79" w16cid:durableId="1227641331">
    <w:abstractNumId w:val="96"/>
  </w:num>
  <w:num w:numId="80" w16cid:durableId="303707276">
    <w:abstractNumId w:val="130"/>
  </w:num>
  <w:num w:numId="81" w16cid:durableId="699548832">
    <w:abstractNumId w:val="45"/>
  </w:num>
  <w:num w:numId="82" w16cid:durableId="1588922907">
    <w:abstractNumId w:val="41"/>
  </w:num>
  <w:num w:numId="83" w16cid:durableId="1829513256">
    <w:abstractNumId w:val="132"/>
  </w:num>
  <w:num w:numId="84" w16cid:durableId="1096901879">
    <w:abstractNumId w:val="163"/>
  </w:num>
  <w:num w:numId="85" w16cid:durableId="52699600">
    <w:abstractNumId w:val="162"/>
  </w:num>
  <w:num w:numId="86" w16cid:durableId="1731995358">
    <w:abstractNumId w:val="143"/>
  </w:num>
  <w:num w:numId="87" w16cid:durableId="1346402159">
    <w:abstractNumId w:val="84"/>
  </w:num>
  <w:num w:numId="88" w16cid:durableId="1107769374">
    <w:abstractNumId w:val="182"/>
  </w:num>
  <w:num w:numId="89" w16cid:durableId="334304345">
    <w:abstractNumId w:val="6"/>
  </w:num>
  <w:num w:numId="90" w16cid:durableId="1388994808">
    <w:abstractNumId w:val="155"/>
  </w:num>
  <w:num w:numId="91" w16cid:durableId="1341660216">
    <w:abstractNumId w:val="146"/>
  </w:num>
  <w:num w:numId="92" w16cid:durableId="1309242622">
    <w:abstractNumId w:val="109"/>
  </w:num>
  <w:num w:numId="93" w16cid:durableId="30545028">
    <w:abstractNumId w:val="87"/>
  </w:num>
  <w:num w:numId="94" w16cid:durableId="1004479563">
    <w:abstractNumId w:val="59"/>
  </w:num>
  <w:num w:numId="95" w16cid:durableId="940069">
    <w:abstractNumId w:val="46"/>
  </w:num>
  <w:num w:numId="96" w16cid:durableId="1515533056">
    <w:abstractNumId w:val="70"/>
  </w:num>
  <w:num w:numId="97" w16cid:durableId="1083533489">
    <w:abstractNumId w:val="22"/>
  </w:num>
  <w:num w:numId="98" w16cid:durableId="357437468">
    <w:abstractNumId w:val="77"/>
  </w:num>
  <w:num w:numId="99" w16cid:durableId="719593637">
    <w:abstractNumId w:val="179"/>
  </w:num>
  <w:num w:numId="100" w16cid:durableId="1351570779">
    <w:abstractNumId w:val="127"/>
  </w:num>
  <w:num w:numId="101" w16cid:durableId="1179194318">
    <w:abstractNumId w:val="102"/>
  </w:num>
  <w:num w:numId="102" w16cid:durableId="154034719">
    <w:abstractNumId w:val="92"/>
  </w:num>
  <w:num w:numId="103" w16cid:durableId="27460230">
    <w:abstractNumId w:val="31"/>
  </w:num>
  <w:num w:numId="104" w16cid:durableId="158352586">
    <w:abstractNumId w:val="110"/>
  </w:num>
  <w:num w:numId="105" w16cid:durableId="1222328058">
    <w:abstractNumId w:val="121"/>
  </w:num>
  <w:num w:numId="106" w16cid:durableId="1534415953">
    <w:abstractNumId w:val="54"/>
  </w:num>
  <w:num w:numId="107" w16cid:durableId="1984962915">
    <w:abstractNumId w:val="8"/>
  </w:num>
  <w:num w:numId="108" w16cid:durableId="2140491870">
    <w:abstractNumId w:val="48"/>
  </w:num>
  <w:num w:numId="109" w16cid:durableId="2068140602">
    <w:abstractNumId w:val="172"/>
  </w:num>
  <w:num w:numId="110" w16cid:durableId="858274857">
    <w:abstractNumId w:val="112"/>
  </w:num>
  <w:num w:numId="111" w16cid:durableId="553656874">
    <w:abstractNumId w:val="28"/>
  </w:num>
  <w:num w:numId="112" w16cid:durableId="1267468763">
    <w:abstractNumId w:val="152"/>
  </w:num>
  <w:num w:numId="113" w16cid:durableId="1181240163">
    <w:abstractNumId w:val="107"/>
  </w:num>
  <w:num w:numId="114" w16cid:durableId="55127157">
    <w:abstractNumId w:val="175"/>
  </w:num>
  <w:num w:numId="115" w16cid:durableId="1180973563">
    <w:abstractNumId w:val="98"/>
  </w:num>
  <w:num w:numId="116" w16cid:durableId="403144357">
    <w:abstractNumId w:val="97"/>
  </w:num>
  <w:num w:numId="117" w16cid:durableId="1377660994">
    <w:abstractNumId w:val="140"/>
  </w:num>
  <w:num w:numId="118" w16cid:durableId="1473325857">
    <w:abstractNumId w:val="150"/>
  </w:num>
  <w:num w:numId="119" w16cid:durableId="1935362333">
    <w:abstractNumId w:val="100"/>
  </w:num>
  <w:num w:numId="120" w16cid:durableId="259533438">
    <w:abstractNumId w:val="26"/>
  </w:num>
  <w:num w:numId="121" w16cid:durableId="1861236081">
    <w:abstractNumId w:val="72"/>
  </w:num>
  <w:num w:numId="122" w16cid:durableId="2060978621">
    <w:abstractNumId w:val="185"/>
  </w:num>
  <w:num w:numId="123" w16cid:durableId="978726080">
    <w:abstractNumId w:val="142"/>
  </w:num>
  <w:num w:numId="124" w16cid:durableId="175074104">
    <w:abstractNumId w:val="4"/>
  </w:num>
  <w:num w:numId="125" w16cid:durableId="249586508">
    <w:abstractNumId w:val="156"/>
  </w:num>
  <w:num w:numId="126" w16cid:durableId="681736941">
    <w:abstractNumId w:val="160"/>
  </w:num>
  <w:num w:numId="127" w16cid:durableId="931084408">
    <w:abstractNumId w:val="15"/>
  </w:num>
  <w:num w:numId="128" w16cid:durableId="501046987">
    <w:abstractNumId w:val="74"/>
  </w:num>
  <w:num w:numId="129" w16cid:durableId="1315404870">
    <w:abstractNumId w:val="149"/>
  </w:num>
  <w:num w:numId="130" w16cid:durableId="1737627006">
    <w:abstractNumId w:val="139"/>
  </w:num>
  <w:num w:numId="131" w16cid:durableId="572937205">
    <w:abstractNumId w:val="85"/>
  </w:num>
  <w:num w:numId="132" w16cid:durableId="1108963340">
    <w:abstractNumId w:val="76"/>
  </w:num>
  <w:num w:numId="133" w16cid:durableId="1115829542">
    <w:abstractNumId w:val="159"/>
  </w:num>
  <w:num w:numId="134" w16cid:durableId="826173028">
    <w:abstractNumId w:val="14"/>
  </w:num>
  <w:num w:numId="135" w16cid:durableId="1344626970">
    <w:abstractNumId w:val="128"/>
  </w:num>
  <w:num w:numId="136" w16cid:durableId="1594168677">
    <w:abstractNumId w:val="7"/>
  </w:num>
  <w:num w:numId="137" w16cid:durableId="2070688948">
    <w:abstractNumId w:val="61"/>
  </w:num>
  <w:num w:numId="138" w16cid:durableId="605307519">
    <w:abstractNumId w:val="89"/>
  </w:num>
  <w:num w:numId="139" w16cid:durableId="1110396519">
    <w:abstractNumId w:val="3"/>
  </w:num>
  <w:num w:numId="140" w16cid:durableId="117186635">
    <w:abstractNumId w:val="33"/>
  </w:num>
  <w:num w:numId="141" w16cid:durableId="216937316">
    <w:abstractNumId w:val="125"/>
  </w:num>
  <w:num w:numId="142" w16cid:durableId="1137840775">
    <w:abstractNumId w:val="81"/>
  </w:num>
  <w:num w:numId="143" w16cid:durableId="2104252870">
    <w:abstractNumId w:val="79"/>
  </w:num>
  <w:num w:numId="144" w16cid:durableId="1423991581">
    <w:abstractNumId w:val="9"/>
  </w:num>
  <w:num w:numId="145" w16cid:durableId="1279995740">
    <w:abstractNumId w:val="138"/>
  </w:num>
  <w:num w:numId="146" w16cid:durableId="578835354">
    <w:abstractNumId w:val="158"/>
  </w:num>
  <w:num w:numId="147" w16cid:durableId="172182997">
    <w:abstractNumId w:val="56"/>
  </w:num>
  <w:num w:numId="148" w16cid:durableId="1600944201">
    <w:abstractNumId w:val="68"/>
  </w:num>
  <w:num w:numId="149" w16cid:durableId="1587611123">
    <w:abstractNumId w:val="67"/>
  </w:num>
  <w:num w:numId="150" w16cid:durableId="2108885618">
    <w:abstractNumId w:val="144"/>
  </w:num>
  <w:num w:numId="151" w16cid:durableId="1460756886">
    <w:abstractNumId w:val="83"/>
  </w:num>
  <w:num w:numId="152" w16cid:durableId="350302754">
    <w:abstractNumId w:val="58"/>
  </w:num>
  <w:num w:numId="153" w16cid:durableId="82462245">
    <w:abstractNumId w:val="55"/>
  </w:num>
  <w:num w:numId="154" w16cid:durableId="1019090260">
    <w:abstractNumId w:val="164"/>
  </w:num>
  <w:num w:numId="155" w16cid:durableId="1978410499">
    <w:abstractNumId w:val="53"/>
  </w:num>
  <w:num w:numId="156" w16cid:durableId="1796411445">
    <w:abstractNumId w:val="170"/>
  </w:num>
  <w:num w:numId="157" w16cid:durableId="2112822651">
    <w:abstractNumId w:val="122"/>
  </w:num>
  <w:num w:numId="158" w16cid:durableId="170992741">
    <w:abstractNumId w:val="40"/>
  </w:num>
  <w:num w:numId="159" w16cid:durableId="1595093388">
    <w:abstractNumId w:val="157"/>
  </w:num>
  <w:num w:numId="160" w16cid:durableId="174542651">
    <w:abstractNumId w:val="42"/>
  </w:num>
  <w:num w:numId="161" w16cid:durableId="1183056060">
    <w:abstractNumId w:val="174"/>
  </w:num>
  <w:num w:numId="162" w16cid:durableId="1727223453">
    <w:abstractNumId w:val="88"/>
  </w:num>
  <w:num w:numId="163" w16cid:durableId="371030411">
    <w:abstractNumId w:val="43"/>
  </w:num>
  <w:num w:numId="164" w16cid:durableId="674309308">
    <w:abstractNumId w:val="105"/>
  </w:num>
  <w:num w:numId="165" w16cid:durableId="136650940">
    <w:abstractNumId w:val="118"/>
  </w:num>
  <w:num w:numId="166" w16cid:durableId="38675002">
    <w:abstractNumId w:val="171"/>
  </w:num>
  <w:num w:numId="167" w16cid:durableId="1386485334">
    <w:abstractNumId w:val="90"/>
  </w:num>
  <w:num w:numId="168" w16cid:durableId="419135161">
    <w:abstractNumId w:val="94"/>
  </w:num>
  <w:num w:numId="169" w16cid:durableId="1165393779">
    <w:abstractNumId w:val="10"/>
  </w:num>
  <w:num w:numId="170" w16cid:durableId="595749185">
    <w:abstractNumId w:val="66"/>
  </w:num>
  <w:num w:numId="171" w16cid:durableId="674922254">
    <w:abstractNumId w:val="178"/>
  </w:num>
  <w:num w:numId="172" w16cid:durableId="512186454">
    <w:abstractNumId w:val="93"/>
  </w:num>
  <w:num w:numId="173" w16cid:durableId="755322595">
    <w:abstractNumId w:val="1"/>
  </w:num>
  <w:num w:numId="174" w16cid:durableId="678582661">
    <w:abstractNumId w:val="173"/>
  </w:num>
  <w:num w:numId="175" w16cid:durableId="179244197">
    <w:abstractNumId w:val="168"/>
  </w:num>
  <w:num w:numId="176" w16cid:durableId="1326282850">
    <w:abstractNumId w:val="166"/>
  </w:num>
  <w:num w:numId="177" w16cid:durableId="270364163">
    <w:abstractNumId w:val="124"/>
  </w:num>
  <w:num w:numId="178" w16cid:durableId="1232158081">
    <w:abstractNumId w:val="116"/>
  </w:num>
  <w:num w:numId="179" w16cid:durableId="1072584910">
    <w:abstractNumId w:val="20"/>
  </w:num>
  <w:num w:numId="180" w16cid:durableId="615142126">
    <w:abstractNumId w:val="5"/>
  </w:num>
  <w:num w:numId="181" w16cid:durableId="1148086946">
    <w:abstractNumId w:val="12"/>
  </w:num>
  <w:num w:numId="182" w16cid:durableId="1268539560">
    <w:abstractNumId w:val="37"/>
  </w:num>
  <w:num w:numId="183" w16cid:durableId="1171021855">
    <w:abstractNumId w:val="63"/>
  </w:num>
  <w:num w:numId="184" w16cid:durableId="1065642174">
    <w:abstractNumId w:val="161"/>
  </w:num>
  <w:num w:numId="185" w16cid:durableId="2139496223">
    <w:abstractNumId w:val="151"/>
  </w:num>
  <w:num w:numId="186" w16cid:durableId="469638737">
    <w:abstractNumId w:val="103"/>
  </w:num>
  <w:num w:numId="187" w16cid:durableId="1033505112">
    <w:abstractNumId w:val="34"/>
  </w:num>
  <w:numIdMacAtCleanup w:val="18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28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FC"/>
    <w:rsid w:val="0000785D"/>
    <w:rsid w:val="00025BBD"/>
    <w:rsid w:val="00027ECC"/>
    <w:rsid w:val="000337AB"/>
    <w:rsid w:val="000661DC"/>
    <w:rsid w:val="000D1E45"/>
    <w:rsid w:val="000D4627"/>
    <w:rsid w:val="000E16D1"/>
    <w:rsid w:val="000F1A20"/>
    <w:rsid w:val="000F749A"/>
    <w:rsid w:val="00100B5C"/>
    <w:rsid w:val="001131A5"/>
    <w:rsid w:val="001222DC"/>
    <w:rsid w:val="00134DE0"/>
    <w:rsid w:val="00145D3A"/>
    <w:rsid w:val="0015005E"/>
    <w:rsid w:val="00163449"/>
    <w:rsid w:val="00164811"/>
    <w:rsid w:val="00185239"/>
    <w:rsid w:val="001B25E4"/>
    <w:rsid w:val="001B574A"/>
    <w:rsid w:val="001C3AFD"/>
    <w:rsid w:val="001C4E34"/>
    <w:rsid w:val="001D6822"/>
    <w:rsid w:val="002254AF"/>
    <w:rsid w:val="00242B7C"/>
    <w:rsid w:val="00244E7D"/>
    <w:rsid w:val="00270DC3"/>
    <w:rsid w:val="00276A4F"/>
    <w:rsid w:val="00290066"/>
    <w:rsid w:val="002D22E5"/>
    <w:rsid w:val="002F50FC"/>
    <w:rsid w:val="00300066"/>
    <w:rsid w:val="003003C8"/>
    <w:rsid w:val="00303970"/>
    <w:rsid w:val="003241D3"/>
    <w:rsid w:val="00330CE3"/>
    <w:rsid w:val="00331BA2"/>
    <w:rsid w:val="00341D9B"/>
    <w:rsid w:val="003443E9"/>
    <w:rsid w:val="00404BBA"/>
    <w:rsid w:val="00452F1E"/>
    <w:rsid w:val="00454B5D"/>
    <w:rsid w:val="004959A1"/>
    <w:rsid w:val="004974F3"/>
    <w:rsid w:val="004A1224"/>
    <w:rsid w:val="004C7AE4"/>
    <w:rsid w:val="004E2C59"/>
    <w:rsid w:val="004E7A9A"/>
    <w:rsid w:val="004F0300"/>
    <w:rsid w:val="00525F59"/>
    <w:rsid w:val="00585B62"/>
    <w:rsid w:val="005B3912"/>
    <w:rsid w:val="005F2787"/>
    <w:rsid w:val="00622D1A"/>
    <w:rsid w:val="00673733"/>
    <w:rsid w:val="0068060B"/>
    <w:rsid w:val="0069022F"/>
    <w:rsid w:val="00702D02"/>
    <w:rsid w:val="007077AB"/>
    <w:rsid w:val="00712CED"/>
    <w:rsid w:val="00723C7A"/>
    <w:rsid w:val="00744AAB"/>
    <w:rsid w:val="00755293"/>
    <w:rsid w:val="00790A19"/>
    <w:rsid w:val="007967DE"/>
    <w:rsid w:val="007A1AEB"/>
    <w:rsid w:val="007A3872"/>
    <w:rsid w:val="00870D0F"/>
    <w:rsid w:val="00883B99"/>
    <w:rsid w:val="00884C9E"/>
    <w:rsid w:val="008C6366"/>
    <w:rsid w:val="008D1EAD"/>
    <w:rsid w:val="00915F86"/>
    <w:rsid w:val="009168CC"/>
    <w:rsid w:val="009644ED"/>
    <w:rsid w:val="00965ABE"/>
    <w:rsid w:val="00A0350E"/>
    <w:rsid w:val="00A55E70"/>
    <w:rsid w:val="00A633C7"/>
    <w:rsid w:val="00A674CB"/>
    <w:rsid w:val="00A95B2C"/>
    <w:rsid w:val="00AB38B0"/>
    <w:rsid w:val="00AC7068"/>
    <w:rsid w:val="00AD23D1"/>
    <w:rsid w:val="00AD3526"/>
    <w:rsid w:val="00AD5698"/>
    <w:rsid w:val="00AE6F4D"/>
    <w:rsid w:val="00B0630D"/>
    <w:rsid w:val="00B54655"/>
    <w:rsid w:val="00B745CD"/>
    <w:rsid w:val="00B879C5"/>
    <w:rsid w:val="00B92483"/>
    <w:rsid w:val="00BA4EA4"/>
    <w:rsid w:val="00BB7CEA"/>
    <w:rsid w:val="00BE4A30"/>
    <w:rsid w:val="00C50CE2"/>
    <w:rsid w:val="00C52802"/>
    <w:rsid w:val="00C724A5"/>
    <w:rsid w:val="00C75043"/>
    <w:rsid w:val="00C7760E"/>
    <w:rsid w:val="00CA1C3A"/>
    <w:rsid w:val="00CB1F4C"/>
    <w:rsid w:val="00CB4946"/>
    <w:rsid w:val="00CE21E3"/>
    <w:rsid w:val="00CF69F6"/>
    <w:rsid w:val="00D46404"/>
    <w:rsid w:val="00DA28B6"/>
    <w:rsid w:val="00DD061C"/>
    <w:rsid w:val="00DD0A9B"/>
    <w:rsid w:val="00DD12F8"/>
    <w:rsid w:val="00DD7049"/>
    <w:rsid w:val="00DF5A3B"/>
    <w:rsid w:val="00E3758C"/>
    <w:rsid w:val="00E60F64"/>
    <w:rsid w:val="00E62225"/>
    <w:rsid w:val="00EA0044"/>
    <w:rsid w:val="00EF28DF"/>
    <w:rsid w:val="00EF6B14"/>
    <w:rsid w:val="00F0312B"/>
    <w:rsid w:val="00F05ED2"/>
    <w:rsid w:val="00F15074"/>
    <w:rsid w:val="00F635DF"/>
    <w:rsid w:val="00FA005B"/>
    <w:rsid w:val="00FE37C5"/>
    <w:rsid w:val="00FE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365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theme="minorBidi"/>
        <w:color w:val="000000" w:themeColor="text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50F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F50FC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auto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F50FC"/>
    <w:rPr>
      <w:rFonts w:ascii="Arial" w:eastAsia="Times New Roman" w:hAnsi="Arial" w:cs="Arial"/>
      <w:vanish/>
      <w:color w:val="auto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F50FC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auto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F50FC"/>
    <w:rPr>
      <w:rFonts w:ascii="Arial" w:eastAsia="Times New Roman" w:hAnsi="Arial" w:cs="Arial"/>
      <w:vanish/>
      <w:color w:val="auto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F50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2B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B7C"/>
  </w:style>
  <w:style w:type="paragraph" w:styleId="Footer">
    <w:name w:val="footer"/>
    <w:basedOn w:val="Normal"/>
    <w:link w:val="FooterChar"/>
    <w:uiPriority w:val="99"/>
    <w:unhideWhenUsed/>
    <w:rsid w:val="00242B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B7C"/>
  </w:style>
  <w:style w:type="character" w:styleId="Emphasis">
    <w:name w:val="Emphasis"/>
    <w:basedOn w:val="DefaultParagraphFont"/>
    <w:uiPriority w:val="20"/>
    <w:qFormat/>
    <w:rsid w:val="003241D3"/>
    <w:rPr>
      <w:i/>
      <w:iCs/>
    </w:rPr>
  </w:style>
  <w:style w:type="character" w:styleId="Strong">
    <w:name w:val="Strong"/>
    <w:basedOn w:val="DefaultParagraphFont"/>
    <w:uiPriority w:val="22"/>
    <w:qFormat/>
    <w:rsid w:val="003241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1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3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8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97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325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5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5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69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27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6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2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5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4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8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055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404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93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6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8181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633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8943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188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934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36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2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51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7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0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0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4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8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3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22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391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0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42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26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993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0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967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4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614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0</Words>
  <Characters>758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8T23:06:00Z</dcterms:created>
  <dcterms:modified xsi:type="dcterms:W3CDTF">2023-08-14T07:01:00Z</dcterms:modified>
</cp:coreProperties>
</file>